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48B" w:rsidRPr="000052A4" w:rsidRDefault="00687C77" w:rsidP="001F7946">
      <w:pPr>
        <w:ind w:left="420" w:hanging="420"/>
        <w:rPr>
          <w:rFonts w:ascii="Times New Roman" w:hAnsi="Times New Roman" w:cs="Times New Roman"/>
        </w:rPr>
      </w:pPr>
      <w:r w:rsidRPr="008506CC">
        <w:rPr>
          <w:rFonts w:ascii="Times New Roman" w:hAnsi="Times New Roman" w:cs="Times New Roman"/>
          <w:b/>
        </w:rPr>
        <w:t>Additional file 9.</w:t>
      </w:r>
      <w:r w:rsidRPr="00687C77">
        <w:rPr>
          <w:rFonts w:ascii="Times New Roman" w:hAnsi="Times New Roman" w:cs="Times New Roman"/>
        </w:rPr>
        <w:t xml:space="preserve"> Summary information and sequence of the </w:t>
      </w:r>
      <w:bookmarkStart w:id="0" w:name="_GoBack"/>
      <w:r w:rsidRPr="003934E9">
        <w:rPr>
          <w:rFonts w:ascii="Times New Roman" w:hAnsi="Times New Roman" w:cs="Times New Roman"/>
          <w:i/>
        </w:rPr>
        <w:t>LCYB</w:t>
      </w:r>
      <w:bookmarkEnd w:id="0"/>
      <w:r w:rsidRPr="00687C77">
        <w:rPr>
          <w:rFonts w:ascii="Times New Roman" w:hAnsi="Times New Roman" w:cs="Times New Roman"/>
        </w:rPr>
        <w:t xml:space="preserve"> gene in 20 watermelon accessions</w:t>
      </w:r>
      <w:r w:rsidR="000052A4">
        <w:rPr>
          <w:rFonts w:ascii="Times New Roman" w:hAnsi="Times New Roman" w:cs="Times New Roman"/>
        </w:rPr>
        <w:t xml:space="preserve"> [6]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756"/>
        <w:gridCol w:w="1115"/>
        <w:gridCol w:w="1261"/>
        <w:gridCol w:w="1130"/>
        <w:gridCol w:w="1206"/>
        <w:gridCol w:w="1542"/>
      </w:tblGrid>
      <w:tr w:rsidR="00217DE2" w:rsidRPr="000052A4" w:rsidTr="009D5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17DE2" w:rsidRPr="000052A4" w:rsidRDefault="00217DE2" w:rsidP="00286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Accession_Na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7DE2" w:rsidRPr="000052A4" w:rsidRDefault="00217DE2" w:rsidP="002861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7DE2" w:rsidRPr="000052A4" w:rsidRDefault="00217DE2" w:rsidP="00217D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0" w:type="auto"/>
            <w:shd w:val="clear" w:color="auto" w:fill="auto"/>
          </w:tcPr>
          <w:p w:rsidR="00217DE2" w:rsidRPr="000052A4" w:rsidRDefault="00217DE2" w:rsidP="00217DE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17DE2" w:rsidRPr="000052A4" w:rsidRDefault="00217DE2" w:rsidP="0028617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Length(bp)</w:t>
            </w:r>
          </w:p>
        </w:tc>
        <w:tc>
          <w:tcPr>
            <w:tcW w:w="0" w:type="auto"/>
            <w:shd w:val="clear" w:color="auto" w:fill="auto"/>
          </w:tcPr>
          <w:p w:rsidR="00217DE2" w:rsidRPr="000052A4" w:rsidRDefault="009D573A" w:rsidP="009D573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RA accession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JX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22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JX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24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Z-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25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2"/>
              </w:rPr>
              <w:t>97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26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HBFG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27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lack_Diamo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28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alhoun_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29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ugarl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30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y-904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31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Z-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32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482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 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34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189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 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41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500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 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44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595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 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39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249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 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43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248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 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46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kern w:val="0"/>
                <w:sz w:val="22"/>
              </w:rPr>
              <w:t>PI482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38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482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42</w:t>
            </w:r>
          </w:p>
        </w:tc>
      </w:tr>
      <w:tr w:rsidR="009D573A" w:rsidRPr="000052A4" w:rsidTr="009D5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296341-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35</w:t>
            </w:r>
          </w:p>
        </w:tc>
      </w:tr>
      <w:tr w:rsidR="009D573A" w:rsidRPr="000052A4" w:rsidTr="009D573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I482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LCYB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Cla00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D573A" w:rsidRPr="000052A4" w:rsidRDefault="009D573A" w:rsidP="009D573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52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0" w:type="auto"/>
            <w:shd w:val="clear" w:color="auto" w:fill="auto"/>
          </w:tcPr>
          <w:p w:rsidR="009D573A" w:rsidRPr="000052A4" w:rsidRDefault="009D573A" w:rsidP="009D5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52A4">
              <w:rPr>
                <w:rFonts w:ascii="Times New Roman" w:hAnsi="Times New Roman" w:cs="Times New Roman"/>
              </w:rPr>
              <w:t>SRR494445</w:t>
            </w:r>
          </w:p>
        </w:tc>
      </w:tr>
    </w:tbl>
    <w:p w:rsidR="00EF248B" w:rsidRDefault="00EF248B" w:rsidP="00EF248B"/>
    <w:p w:rsidR="00081947" w:rsidRDefault="00081947" w:rsidP="00081947">
      <w:r>
        <w:t># JX-2</w:t>
      </w:r>
    </w:p>
    <w:p w:rsidR="00081947" w:rsidRDefault="00081947" w:rsidP="00081947">
      <w:r>
        <w:t>TTAATCTCTATCCTTTACCAGATTGCCGATCATGTTTACCAAAGATGGAGTTCCCTTTGC</w:t>
      </w:r>
    </w:p>
    <w:p w:rsidR="00081947" w:rsidRDefault="00081947" w:rsidP="00081947">
      <w:r>
        <w:t>CATGATTTCAAGCCTGGAGGCATTAGATGCGTGAGAGAATAAGGAAAGCCCAAAGAGTAA</w:t>
      </w:r>
    </w:p>
    <w:p w:rsidR="00081947" w:rsidRDefault="00081947" w:rsidP="00081947">
      <w:r>
        <w:t>CAGCTCAGGAAGGAATAGTCGTGATGACAAGAATCCATGCCAATAACGAGGTTCAAGATC</w:t>
      </w:r>
    </w:p>
    <w:p w:rsidR="00081947" w:rsidRDefault="00081947" w:rsidP="00081947">
      <w:r>
        <w:t>AAAAAATGCATCAAAAAACCTTCTTGTACCCTTTAGATCCAGCTTCAATAAAATATCCAT</w:t>
      </w:r>
    </w:p>
    <w:p w:rsidR="00081947" w:rsidRDefault="00081947" w:rsidP="00081947">
      <w:r>
        <w:t>CCCAAAACAGAAAAATTCTCTCTGCCTCCTCCTTTCGATGGGCCATAGATCTTTCCAAAC</w:t>
      </w:r>
    </w:p>
    <w:p w:rsidR="00081947" w:rsidRDefault="00081947" w:rsidP="00081947">
      <w:r>
        <w:t>TTCAGAGGATATCGCATCACCCCTGAAACGTCCATCTGAACCAAGGCACCGGACTATTGC</w:t>
      </w:r>
    </w:p>
    <w:p w:rsidR="00081947" w:rsidRDefault="00081947" w:rsidP="00081947">
      <w:r>
        <w:t>ACTAGCAACAATAGGTGCCGCTGCTAGAGTTCTTGCTACCATATATCCAGTTGAAGGGTG</w:t>
      </w:r>
    </w:p>
    <w:p w:rsidR="00081947" w:rsidRDefault="00081947" w:rsidP="00081947">
      <w:r>
        <w:t>CACCATCCCTGCTGTTCCACCAATTCCAACAACTCTTTGAGGAAGAACTGGCAGCGGTCC</w:t>
      </w:r>
    </w:p>
    <w:p w:rsidR="00081947" w:rsidRDefault="00081947" w:rsidP="00081947">
      <w:r>
        <w:t>ACCCATTGGAATGACACAATGCTCATCCTCTTCAATGCTCTTCACTTTTATTCCCAAGTG</w:t>
      </w:r>
    </w:p>
    <w:p w:rsidR="00081947" w:rsidRDefault="00081947" w:rsidP="00081947">
      <w:r>
        <w:t>CTTCAATCTTACCTCCATTCTTTCCTGGATATCGCTCATTTGTAACCCAGGTCGAGCTAC</w:t>
      </w:r>
    </w:p>
    <w:p w:rsidR="00081947" w:rsidRDefault="00081947" w:rsidP="00081947">
      <w:r>
        <w:t>CAAAGAAGTTTCCTCCAGAAATATCCGATTTGATGAAAAGGGCATTGCATAGAGAAATGT</w:t>
      </w:r>
    </w:p>
    <w:p w:rsidR="00081947" w:rsidRDefault="00081947" w:rsidP="00081947">
      <w:r>
        <w:t>AGGAATTTTGCTATTTCTCTCCTTCAAAATCATATTGTTATTCAGATGTGAATCTCTCCA</w:t>
      </w:r>
    </w:p>
    <w:p w:rsidR="00081947" w:rsidRDefault="00081947" w:rsidP="00081947">
      <w:r>
        <w:t>GTCCATAAACACCATCTTGTTAACATCAAATGGATGTTCCTCCACCTCAGCTAAAATCCC</w:t>
      </w:r>
    </w:p>
    <w:p w:rsidR="00081947" w:rsidRDefault="00081947" w:rsidP="00081947">
      <w:r>
        <w:t>ATAAGCTACCTGGTAGCCTGGATTGTAAGGCTTATCATATTGGACAAGGCATCGAGAGAC</w:t>
      </w:r>
    </w:p>
    <w:p w:rsidR="00081947" w:rsidRDefault="00081947" w:rsidP="00081947">
      <w:r>
        <w:t>GCCAGTGGCATCAAGAACAATGGCAGCTTGAATGGTCACACCATCATTGCAAATTAACAA</w:t>
      </w:r>
    </w:p>
    <w:p w:rsidR="00081947" w:rsidRDefault="00081947" w:rsidP="00081947">
      <w:r>
        <w:t>GGATTTGAACTCCTCATGTATAACTTTAATAACTTTAGCTTCATGAAACTTAACACCATT</w:t>
      </w:r>
    </w:p>
    <w:p w:rsidR="00081947" w:rsidRDefault="00081947" w:rsidP="00081947">
      <w:r>
        <w:t>GGAAATGCATTTCTGCAACATTTTTGACTTGAGTTGCTTTCTATTAACCCTCGCATAAGG</w:t>
      </w:r>
    </w:p>
    <w:p w:rsidR="00081947" w:rsidRDefault="00081947" w:rsidP="00081947">
      <w:r>
        <w:t>TCGAGCAAGATCTTTTGTTGATTGCTCATTGGTGAACACGACAGCACCAGACCAAGTCGT</w:t>
      </w:r>
    </w:p>
    <w:p w:rsidR="00081947" w:rsidRDefault="00081947" w:rsidP="00081947">
      <w:r>
        <w:t>GTCGAGACAATCTAGCAAATCCATTGCCTCAAATTCATCCACCCAAACCCCATAATTGTT</w:t>
      </w:r>
    </w:p>
    <w:p w:rsidR="00081947" w:rsidRDefault="00081947" w:rsidP="00081947">
      <w:r>
        <w:lastRenderedPageBreak/>
        <w:t>GGGCCAAATCAACTTGGGAGATGGGTCAATTGCACAAACTGAAAGCCCTGCCTCTGAAAC</w:t>
      </w:r>
    </w:p>
    <w:p w:rsidR="00081947" w:rsidRDefault="00081947" w:rsidP="00081947">
      <w:r>
        <w:t>CTGTTGCGCAACAGCAAGCCCTGCTGGGCCGCCTCCCACGACCGCAAGATCGACAACAAG</w:t>
      </w:r>
    </w:p>
    <w:p w:rsidR="00081947" w:rsidRDefault="00081947" w:rsidP="00081947">
      <w:r>
        <w:t>GCCCTTCGAAGGATCATACATGGGAAGTTCAACCTCAAGATTCTCCTTCTTGGTTTCAGG</w:t>
      </w:r>
    </w:p>
    <w:p w:rsidR="00081947" w:rsidRDefault="00081947" w:rsidP="00081947">
      <w:r>
        <w:t>AACAAGCTCCAAAAGAGAACTACTTCTCACATTAAGACAACCCCCTTTCCTCCATTTCAG</w:t>
      </w:r>
    </w:p>
    <w:p w:rsidR="00081947" w:rsidRDefault="00081947" w:rsidP="00081947">
      <w:r>
        <w:t>ACGACCCTTCCTATGACCAAACCCAAATTCCTGACTCTGAAACTTTGTACTCCTCACACC</w:t>
      </w:r>
    </w:p>
    <w:p w:rsidR="00081947" w:rsidRDefault="00081947" w:rsidP="00081947">
      <w:r>
        <w:t>ACTCACTTTTTCCGAAACCCCATGTAATGGTTGCAGAAAACCATACTTGTTATTGATTTT</w:t>
      </w:r>
    </w:p>
    <w:p w:rsidR="00081947" w:rsidRDefault="00081947" w:rsidP="00081947">
      <w:r>
        <w:t>AAGTAAAGTATCCAT</w:t>
      </w:r>
    </w:p>
    <w:p w:rsidR="00081947" w:rsidRDefault="00081947" w:rsidP="00081947"/>
    <w:p w:rsidR="00081947" w:rsidRDefault="00081947" w:rsidP="00081947">
      <w:r>
        <w:t># JXF</w:t>
      </w:r>
    </w:p>
    <w:p w:rsidR="00081947" w:rsidRDefault="00081947" w:rsidP="00081947">
      <w:r>
        <w:t>TTAATCTCTATCCTTTACCAGATTGCCGATCATGTTTACCAAAGATGGAGTTCCCTTTGC</w:t>
      </w:r>
    </w:p>
    <w:p w:rsidR="00081947" w:rsidRDefault="00081947" w:rsidP="00081947">
      <w:r>
        <w:t>CATGATTTCAAGCCTGGAGGCATTAGATGCGTGAGAGAATAAGGAAAGCCCAAAGAGTAA</w:t>
      </w:r>
    </w:p>
    <w:p w:rsidR="00081947" w:rsidRDefault="00081947" w:rsidP="00081947">
      <w:r>
        <w:t>CAGCTCAGGAAGGAATAGTCGTGATGACAAGAATCCATGCCAATAACGAGGTTCAAGATC</w:t>
      </w:r>
    </w:p>
    <w:p w:rsidR="00081947" w:rsidRDefault="00081947" w:rsidP="00081947">
      <w:r>
        <w:t>AAAAAATGCATCAAAAAACCTTCTTGTACCCTTTAGATCCAGCTTCAATAAAATATCCAT</w:t>
      </w:r>
    </w:p>
    <w:p w:rsidR="00081947" w:rsidRDefault="00081947" w:rsidP="00081947">
      <w:r>
        <w:t>CCCAAAACAGAAAAATTCTCTCTGCCTCCTCCTTTCGATGGGCCATAGATCTTTCCAAAC</w:t>
      </w:r>
    </w:p>
    <w:p w:rsidR="00081947" w:rsidRDefault="00081947" w:rsidP="00081947">
      <w:r>
        <w:t>TTCAGAGGATATCGCATCACCCCTGAAACGTCCATCTGAACCAAGGCACCGGACTATTGC</w:t>
      </w:r>
    </w:p>
    <w:p w:rsidR="00081947" w:rsidRDefault="00081947" w:rsidP="00081947">
      <w:r>
        <w:t>ACTAGCAACAATAGGTGCCGCTGCTAGAGTTCTTGCTACCATATATCCAGTTGAAGGGTG</w:t>
      </w:r>
    </w:p>
    <w:p w:rsidR="00081947" w:rsidRDefault="00081947" w:rsidP="00081947">
      <w:r>
        <w:t>CACCATCCCTGCTGTTCCACCAATTCCAACAACTCTTTGAGGAAGAACTGGCAGCGGTCC</w:t>
      </w:r>
    </w:p>
    <w:p w:rsidR="00081947" w:rsidRDefault="00081947" w:rsidP="00081947">
      <w:r>
        <w:t>ACCCATTGGAATGACACAATGCTCATCCTCTTCAATGCTCTTCACTTTTATTCCCAAGTG</w:t>
      </w:r>
    </w:p>
    <w:p w:rsidR="00081947" w:rsidRDefault="00081947" w:rsidP="00081947">
      <w:r>
        <w:t>CTTCAATCTTACCTCCATTCTTTCCTGGATATCGCTCATTTGTAACCCAGGTCGAGCTAC</w:t>
      </w:r>
    </w:p>
    <w:p w:rsidR="00081947" w:rsidRDefault="00081947" w:rsidP="00081947">
      <w:r>
        <w:t>CAAAGAAGTTTCCTCCAGAAATATCCGATTTGATGAAAAGGGCATTGCATAGAGAAATGT</w:t>
      </w:r>
    </w:p>
    <w:p w:rsidR="00081947" w:rsidRDefault="00081947" w:rsidP="00081947">
      <w:r>
        <w:t>AGGAATTTTGCTATTTCTCTCCTTCAAAATCATATTGTTATTCAGATGTGAATCTCTCCA</w:t>
      </w:r>
    </w:p>
    <w:p w:rsidR="00081947" w:rsidRDefault="00081947" w:rsidP="00081947">
      <w:r>
        <w:t>GTCCATAAACACCATCTTGTTAACATCAAATGGATGTTCCTCCACCTCAGCTAAAATCCC</w:t>
      </w:r>
    </w:p>
    <w:p w:rsidR="00081947" w:rsidRDefault="00081947" w:rsidP="00081947">
      <w:r>
        <w:t>ATAAGCTACCTGGTAGCCTGGATTGTAAGGCTTATCATATTGGACAAGGCATCGAGAGAC</w:t>
      </w:r>
    </w:p>
    <w:p w:rsidR="00081947" w:rsidRDefault="00081947" w:rsidP="00081947">
      <w:r>
        <w:t>GCCAGTGGCATCAAGAACAATGGCAGCTTGAATGGTCACACCATCATTGCAAATTAACAA</w:t>
      </w:r>
    </w:p>
    <w:p w:rsidR="00081947" w:rsidRDefault="00081947" w:rsidP="00081947">
      <w:r>
        <w:t>GGATTTGAACTCCTCATGTATAACTTTAATAACTTTAGCTTCATGAAACTTAACACCATT</w:t>
      </w:r>
    </w:p>
    <w:p w:rsidR="00081947" w:rsidRDefault="00081947" w:rsidP="00081947">
      <w:r>
        <w:t>GGAAATGCATTTCTGCAACATTTTTGACTTGAGTTGCTTTCTATTAACCCTCGCATAAGG</w:t>
      </w:r>
    </w:p>
    <w:p w:rsidR="00081947" w:rsidRDefault="00081947" w:rsidP="00081947">
      <w:r>
        <w:t>TCGAGCAAGATCTTTTGTTGATTGCTCATTGGTGAACACGACAGCACCAGACCAAGTCGT</w:t>
      </w:r>
    </w:p>
    <w:p w:rsidR="00081947" w:rsidRDefault="00081947" w:rsidP="00081947">
      <w:r>
        <w:t>GTCGAGACAATCTAGCAAATCCATTGCCTCAAATTCATCCACCCAAACCCCATAATTGTT</w:t>
      </w:r>
    </w:p>
    <w:p w:rsidR="00081947" w:rsidRDefault="00081947" w:rsidP="00081947">
      <w:r>
        <w:t>GGGCCAAATCAACTTGGGAGATGGGTCAATTGCACAAACTGAAAGCCCTGCCTCTGAAAC</w:t>
      </w:r>
    </w:p>
    <w:p w:rsidR="00081947" w:rsidRDefault="00081947" w:rsidP="00081947">
      <w:r>
        <w:t>CTGTTGCGCAACAGCAAGCCCTGCTGGGCCGCCTCCCACGACCGCAAGATCGACAACAAG</w:t>
      </w:r>
    </w:p>
    <w:p w:rsidR="00081947" w:rsidRDefault="00081947" w:rsidP="00081947">
      <w:r>
        <w:t>GCCCTTCGAAGGATCATACATGGGAAGTTCAACCTCAAGATTCTCCTTCTTGGTTTCAGG</w:t>
      </w:r>
    </w:p>
    <w:p w:rsidR="00081947" w:rsidRDefault="00081947" w:rsidP="00081947">
      <w:r>
        <w:t>AACAAGCTCCAAAAGAGAACTACTTCTCACATTAAGACAACCCCCTTTCCTCCATTTCAG</w:t>
      </w:r>
    </w:p>
    <w:p w:rsidR="00081947" w:rsidRDefault="00081947" w:rsidP="00081947">
      <w:r>
        <w:t>ACGACCCTTCCTATGACCAAACCCAAATTCCTGACTCTGAAACTTTGTACTCCTCACACC</w:t>
      </w:r>
    </w:p>
    <w:p w:rsidR="00081947" w:rsidRDefault="00081947" w:rsidP="00081947">
      <w:r>
        <w:t>ACTCACTTTTTCCGAAACCCCATGTAATGGTTGCAGAAAACCATACTTGTTATTGATTTT</w:t>
      </w:r>
    </w:p>
    <w:p w:rsidR="00081947" w:rsidRDefault="00081947" w:rsidP="00081947">
      <w:r>
        <w:t>AAGTAAAGTATCCAT</w:t>
      </w:r>
    </w:p>
    <w:p w:rsidR="00081947" w:rsidRPr="00081947" w:rsidRDefault="00081947" w:rsidP="00081947"/>
    <w:p w:rsidR="00081947" w:rsidRDefault="00081947" w:rsidP="00081947">
      <w:r>
        <w:t># XHBFGM</w:t>
      </w:r>
    </w:p>
    <w:p w:rsidR="00081947" w:rsidRDefault="00081947" w:rsidP="00081947">
      <w:r>
        <w:t>TTAATCTCTATCCTTTACCAGATTGCCGATCATGTTTACCAAAGATGGAGTTCCCTTTGC</w:t>
      </w:r>
    </w:p>
    <w:p w:rsidR="00081947" w:rsidRDefault="00081947" w:rsidP="00081947">
      <w:r>
        <w:t>CATGATTTCAAGCCTGGAGGCATTAGATGCGTGAGAGAATAAGGAAAGCCCAAAGAGTAA</w:t>
      </w:r>
    </w:p>
    <w:p w:rsidR="00081947" w:rsidRDefault="00081947" w:rsidP="00081947">
      <w:r>
        <w:t>CAGCTCAGGAAGGAATAGTCGTGATGACAAGAATCCATGCCAATAACGAGGTTCAAGATC</w:t>
      </w:r>
    </w:p>
    <w:p w:rsidR="00081947" w:rsidRDefault="00081947" w:rsidP="00081947">
      <w:r>
        <w:t>AAAAAATGCATCAAAAAACCTTCTTGTACCCTTTAGATCCAGCTTCAATAAAATATCCAT</w:t>
      </w:r>
    </w:p>
    <w:p w:rsidR="00081947" w:rsidRDefault="00081947" w:rsidP="00081947">
      <w:r>
        <w:t>CCCAAAACAGAAAAATTCTCTCTGCCTCCTCCTTTCGATGGGCCATAGATCTTTCCAAAC</w:t>
      </w:r>
    </w:p>
    <w:p w:rsidR="00081947" w:rsidRDefault="00081947" w:rsidP="00081947">
      <w:r>
        <w:t>TTCAGAGGATATCGCATCACCCCTGAAACGTCCATCTGAACCAAGGCACCGGACTATTGC</w:t>
      </w:r>
    </w:p>
    <w:p w:rsidR="00081947" w:rsidRDefault="00081947" w:rsidP="00081947">
      <w:r>
        <w:t>ACTAGCAACAATAGGTGCCGCTGCTAGAGTTCTTGCTACCATATATCCAGTTGAAGGGTG</w:t>
      </w:r>
    </w:p>
    <w:p w:rsidR="00081947" w:rsidRDefault="00081947" w:rsidP="00081947">
      <w:r>
        <w:lastRenderedPageBreak/>
        <w:t>CACCATCCCTGCTGTTCCACCAATTCCAACAACTCTTTGAGGAAGAACTGCCAGCGGTCC</w:t>
      </w:r>
    </w:p>
    <w:p w:rsidR="00081947" w:rsidRDefault="00081947" w:rsidP="00081947">
      <w:r>
        <w:t>ACCCATTGGAATGACACAATGCTCATCCTCTTCAATGCTCTTCACTTTTATTCCCAAGTG</w:t>
      </w:r>
    </w:p>
    <w:p w:rsidR="00081947" w:rsidRDefault="00081947" w:rsidP="00081947">
      <w:r>
        <w:t>CTTCAATCTTACCTCCATTCTTTCCTGGATATCGCTCATTTGTAACCCAGGTCGAGCTAC</w:t>
      </w:r>
    </w:p>
    <w:p w:rsidR="00081947" w:rsidRDefault="00081947" w:rsidP="00081947">
      <w:r>
        <w:t>CAAAGAAGTTTCCTCCAGAAATATCCGATTTGATGAAAAGGGCATTGCATAGAGAAATGT</w:t>
      </w:r>
    </w:p>
    <w:p w:rsidR="00081947" w:rsidRDefault="00081947" w:rsidP="00081947">
      <w:r>
        <w:t>AGGAATTTTGCTATTTCTCTCCTTCAAAATCATATTGTTATTCAGATGTGAATCTCTCCA</w:t>
      </w:r>
    </w:p>
    <w:p w:rsidR="00081947" w:rsidRDefault="00081947" w:rsidP="00081947">
      <w:r>
        <w:t>GTCCATAAACACCATCTTGTTAACATCAAATGGATGTTCCTCCACCTCAGCTAAAATCCC</w:t>
      </w:r>
    </w:p>
    <w:p w:rsidR="00081947" w:rsidRDefault="00081947" w:rsidP="00081947">
      <w:r>
        <w:t>ATAAGCTACCTGGTAGCCTGGATTGTAAGGCTTATCATATTGGACAAGGCATCGAGAGAC</w:t>
      </w:r>
    </w:p>
    <w:p w:rsidR="00081947" w:rsidRDefault="00081947" w:rsidP="00081947">
      <w:r>
        <w:t>GCCAGTGGCATCAAGAACAATGGCAGCTTGAATGGTCACACCATCATTGCAAATTAACAA</w:t>
      </w:r>
    </w:p>
    <w:p w:rsidR="00081947" w:rsidRDefault="00081947" w:rsidP="00081947">
      <w:r>
        <w:t>GGATTTGAACTCCTCATGTATAACTTTAATAACTTTAGCTTCATGAAACTTAACACCATT</w:t>
      </w:r>
    </w:p>
    <w:p w:rsidR="00081947" w:rsidRDefault="00081947" w:rsidP="00081947">
      <w:r>
        <w:t>GGAAATGCATTTCTGCAACATTTTTGACTTGAGTTGCTTTCTATTAACCCTCGCATAAGG</w:t>
      </w:r>
    </w:p>
    <w:p w:rsidR="00081947" w:rsidRDefault="00081947" w:rsidP="00081947">
      <w:r>
        <w:t>TCGAGCAAGATCTTTTGTTGATTGCTCATTGGTGAACACGACAGCACCAGACCAAGTCGT</w:t>
      </w:r>
    </w:p>
    <w:p w:rsidR="00081947" w:rsidRDefault="00081947" w:rsidP="00081947">
      <w:r>
        <w:t>GTCGAGACAATCTAGCAAATCCATTGCCTCAAATTCATCCACCCAAACCCCATAATTGTT</w:t>
      </w:r>
    </w:p>
    <w:p w:rsidR="00081947" w:rsidRDefault="00081947" w:rsidP="00081947">
      <w:r>
        <w:t>GGGCCAAATCAACTTGGGAGATGGGTCAATTGCACAAACTGAAAGCCCTGCCTCTGAAAC</w:t>
      </w:r>
    </w:p>
    <w:p w:rsidR="00081947" w:rsidRDefault="00081947" w:rsidP="00081947">
      <w:r>
        <w:t>CTGTTGCGCAACAGCAAGCCCTGCTGGGCCGCCTCCCACGACCGCAAGATCGACAACAAG</w:t>
      </w:r>
    </w:p>
    <w:p w:rsidR="00081947" w:rsidRDefault="00081947" w:rsidP="00081947">
      <w:r>
        <w:t>GCCCTTCGAAGGATCATACATGGGAAGTTCAACCTCAAGATTCTCCTTCTTGGTTTCAGG</w:t>
      </w:r>
    </w:p>
    <w:p w:rsidR="00081947" w:rsidRDefault="00081947" w:rsidP="00081947">
      <w:r>
        <w:t>AACAAGCTCCAAAAGAGAACTACTTCTCACATTAAGACAACCCCCTTTCCTCCATTTCAG</w:t>
      </w:r>
    </w:p>
    <w:p w:rsidR="00081947" w:rsidRDefault="00081947" w:rsidP="00081947">
      <w:r>
        <w:t>ACGACCCTTCCTATGACCAAACCCAAATTCCTGACTCTGAAACTTTGTACTCCTCACACC</w:t>
      </w:r>
    </w:p>
    <w:p w:rsidR="00081947" w:rsidRDefault="00081947" w:rsidP="00081947">
      <w:r>
        <w:t>ACTCACTTTTGCCGAAACCCCATGTAATGGTTGCAGAAAACCATACTTGTTATTGATTTT</w:t>
      </w:r>
    </w:p>
    <w:p w:rsidR="00081947" w:rsidRDefault="00081947" w:rsidP="00081947">
      <w:r>
        <w:t>AAGTAAAGTATCCAT</w:t>
      </w:r>
    </w:p>
    <w:p w:rsidR="00081947" w:rsidRDefault="00081947" w:rsidP="00081947"/>
    <w:p w:rsidR="00081947" w:rsidRDefault="00081947" w:rsidP="00081947">
      <w:r>
        <w:rPr>
          <w:rFonts w:hint="eastAsia"/>
        </w:rPr>
        <w:t>#</w:t>
      </w:r>
      <w:r>
        <w:t xml:space="preserve"> </w:t>
      </w:r>
      <w:r>
        <w:rPr>
          <w:rFonts w:hint="eastAsia"/>
        </w:rPr>
        <w:t>97103</w:t>
      </w:r>
    </w:p>
    <w:p w:rsidR="00081947" w:rsidRDefault="00081947" w:rsidP="00081947">
      <w:r>
        <w:t>TTAATCTCTATCCTTTACCAGATTGCCGATCATGTTTACCAAAGATGGAGTTCCCTTTGC</w:t>
      </w:r>
    </w:p>
    <w:p w:rsidR="00081947" w:rsidRDefault="00081947" w:rsidP="00081947">
      <w:r>
        <w:t>CATGATTTCAAGCCTGGAGGCATTAGATGCGTGAGAGAATAAGGAAAGCCCAAAGAGTAA</w:t>
      </w:r>
    </w:p>
    <w:p w:rsidR="00081947" w:rsidRDefault="00081947" w:rsidP="00081947">
      <w:r>
        <w:t>CAGCTCAGGAAGGAATAGTCGTGATGACAAGAATCCATGCCAATAACGAGGTTCAAGATC</w:t>
      </w:r>
    </w:p>
    <w:p w:rsidR="00081947" w:rsidRDefault="00081947" w:rsidP="00081947">
      <w:r>
        <w:t>AAAAAATGCATCAAAAAACCTTCTTGTACCCTTTAGATCCAGCTTCAATAAAATATCCAT</w:t>
      </w:r>
    </w:p>
    <w:p w:rsidR="00081947" w:rsidRDefault="00081947" w:rsidP="00081947">
      <w:r>
        <w:t>CCCAAAACAGAAAAATTCTCTCTGCCTCCTCCTTTCGATGGGCCATAGATCTTTCCAAAC</w:t>
      </w:r>
    </w:p>
    <w:p w:rsidR="00081947" w:rsidRDefault="00081947" w:rsidP="00081947">
      <w:r>
        <w:t>TTCAGAGGATATCGCATCACCCCTGAAACGTCCATCTGAACCAAGGCACCGGACTATTGC</w:t>
      </w:r>
    </w:p>
    <w:p w:rsidR="00081947" w:rsidRDefault="00081947" w:rsidP="00081947">
      <w:r>
        <w:t>ACTAGCAACAATAGGTGCCGCTGCTAGAGTTCTTGCTACCATATATCCAGTTGAAGGGTG</w:t>
      </w:r>
    </w:p>
    <w:p w:rsidR="00081947" w:rsidRDefault="00081947" w:rsidP="00081947">
      <w:r>
        <w:t>CACCATCCCTGCTGTTCCACCAATTCCAACAACTCTTTGAGGAAGAACTGGCAGCGGTCC</w:t>
      </w:r>
    </w:p>
    <w:p w:rsidR="00081947" w:rsidRDefault="00081947" w:rsidP="00081947">
      <w:r>
        <w:t>ACCCATTGGAATGACACAATGCTCATCCTCTTCAATGCTCTTCACTTTTATTCCCAAGTG</w:t>
      </w:r>
    </w:p>
    <w:p w:rsidR="00081947" w:rsidRDefault="00081947" w:rsidP="00081947">
      <w:r>
        <w:t>CTTCAATCTTACCTCCATTCTTTCCTGGATATCGCTCATTTGTAACCCAGGTCGAGCTAC</w:t>
      </w:r>
    </w:p>
    <w:p w:rsidR="00081947" w:rsidRDefault="00081947" w:rsidP="00081947">
      <w:r>
        <w:t>CAAAGAAGTTTCCTCCAGAAATATCCGATTTGATGAAAAGGGCATTGCATAGAGAAATGT</w:t>
      </w:r>
    </w:p>
    <w:p w:rsidR="00081947" w:rsidRDefault="00081947" w:rsidP="00081947">
      <w:r>
        <w:t>AGGAATTTTGCTATTTCTCTCCTTCAAAATCATATTGTTATTCAGATGTGAATCTCTCCA</w:t>
      </w:r>
    </w:p>
    <w:p w:rsidR="00081947" w:rsidRDefault="00081947" w:rsidP="00081947">
      <w:r>
        <w:t>GTCCATAAACACCATCTTGTTAACATCAAATGGATGTTCCTCCACCTCAGCTAAAATCCC</w:t>
      </w:r>
    </w:p>
    <w:p w:rsidR="00081947" w:rsidRDefault="00081947" w:rsidP="00081947">
      <w:r>
        <w:t>ATAAGCTACCTGGTAGCCTGGATTGTAAGGCTTATCATATTGGACAAGGCATCGAGAGAC</w:t>
      </w:r>
    </w:p>
    <w:p w:rsidR="00081947" w:rsidRDefault="00081947" w:rsidP="00081947">
      <w:r>
        <w:t>GCCAGTGGCATCAAGAACAATGGCAGCTTGAATGGTCACACCATCATTGCAAATTAACAA</w:t>
      </w:r>
    </w:p>
    <w:p w:rsidR="00081947" w:rsidRDefault="00081947" w:rsidP="00081947">
      <w:r>
        <w:t>GGATTTGAACTCCTCATGTATAACTTTAATAACTTTAGCTTCATGAAACTTAACACCATT</w:t>
      </w:r>
    </w:p>
    <w:p w:rsidR="00081947" w:rsidRDefault="00081947" w:rsidP="00081947">
      <w:r>
        <w:t>GGAAATGCATTTCTGCAACATTTTTGACTTGAGTTGCTTTCTATTAACCCTCGCATAAGG</w:t>
      </w:r>
    </w:p>
    <w:p w:rsidR="00081947" w:rsidRDefault="00081947" w:rsidP="00081947">
      <w:r>
        <w:t>TCGAGCAAGATCTTTTGTTGATTGCTCATTGGTGAACACGACAGCACCAGACCAAGTCGT</w:t>
      </w:r>
    </w:p>
    <w:p w:rsidR="00081947" w:rsidRDefault="00081947" w:rsidP="00081947">
      <w:r>
        <w:t>GTCGAGACAATCTAGCAAATCCATTGCCTCAAATTCATCCACCCAAACCCCATAATTGTT</w:t>
      </w:r>
    </w:p>
    <w:p w:rsidR="00081947" w:rsidRDefault="00081947" w:rsidP="00081947">
      <w:r>
        <w:t>GGGCCAAATCAACTTGGGAGATGGGTCAATTGCACAAACTGAAAGCCCTGCCTCTGAAAC</w:t>
      </w:r>
    </w:p>
    <w:p w:rsidR="00081947" w:rsidRDefault="00081947" w:rsidP="00081947">
      <w:r>
        <w:t>CTGTTGCGCAACAGCAAGCCCTGCTGGGCCGCCTCCCACGACCGCAAGATCGACAACAAG</w:t>
      </w:r>
    </w:p>
    <w:p w:rsidR="00081947" w:rsidRDefault="00081947" w:rsidP="00081947">
      <w:r>
        <w:t>GCCCTTCGAAGGATCATACATGGGAAGTTCAACCTCAAGATTCTCCTTCTTGGTTTCAGG</w:t>
      </w:r>
    </w:p>
    <w:p w:rsidR="00081947" w:rsidRDefault="00081947" w:rsidP="00081947">
      <w:r>
        <w:t>AACAAGCTCCAAAAGAGAACTACTTCTCACATTAAGACAACCCCCTTTCCTCCATTTCAG</w:t>
      </w:r>
    </w:p>
    <w:p w:rsidR="00081947" w:rsidRDefault="00081947" w:rsidP="00081947">
      <w:r>
        <w:lastRenderedPageBreak/>
        <w:t>ACGACCCTTCCTATGACCAAACCCAAATTCCTGACTCTGAAACTTTGTACTCCTCACACC</w:t>
      </w:r>
    </w:p>
    <w:p w:rsidR="00081947" w:rsidRDefault="00081947" w:rsidP="00081947">
      <w:r>
        <w:t>ACTCACTTTTTCCGAAACCCCATGTAATGGTTGCAGAAAACCATACTTGTTATTGATTTT</w:t>
      </w:r>
    </w:p>
    <w:p w:rsidR="00081947" w:rsidRDefault="00081947" w:rsidP="00081947">
      <w:r>
        <w:t>AAGTAAAGTATCCAT</w:t>
      </w:r>
    </w:p>
    <w:p w:rsidR="00081947" w:rsidRDefault="00081947" w:rsidP="00081947"/>
    <w:p w:rsidR="00081947" w:rsidRDefault="00081947" w:rsidP="00081947">
      <w:r>
        <w:t># Black_Diamond</w:t>
      </w:r>
    </w:p>
    <w:p w:rsidR="00081947" w:rsidRDefault="00081947" w:rsidP="00081947">
      <w:r>
        <w:t>TTAATCTCTATCCTTTACCAGATTGCCGATCATGTTTACCAAAGATGGAGTTCCCTTTGC</w:t>
      </w:r>
    </w:p>
    <w:p w:rsidR="00081947" w:rsidRDefault="00081947" w:rsidP="00081947">
      <w:r>
        <w:t>CATGATTTCAAGCCTGGAGGCATTAGATGCGTGAGAGAATAAGGAAAGCCCAAAGAGTAA</w:t>
      </w:r>
    </w:p>
    <w:p w:rsidR="00081947" w:rsidRDefault="00081947" w:rsidP="00081947">
      <w:r>
        <w:t>CAGCTCAGGAAGGAATAGTCGTGATGACAAGAATCCATGCCAATAACGAGGTTCAAGATC</w:t>
      </w:r>
    </w:p>
    <w:p w:rsidR="00081947" w:rsidRDefault="00081947" w:rsidP="00081947">
      <w:r>
        <w:t>AAAAAATGCATCAAAAAACCTTCTTGTACCCTTTAGATCCAGCTTCAATAAAATATCCAT</w:t>
      </w:r>
    </w:p>
    <w:p w:rsidR="00081947" w:rsidRDefault="00081947" w:rsidP="00081947">
      <w:r>
        <w:t>CCCAAAACAGAAAAATTCTCTCTGCCTCCTCCTTTCGATGGGCCATAGATCTTTCCAAAC</w:t>
      </w:r>
    </w:p>
    <w:p w:rsidR="00081947" w:rsidRDefault="00081947" w:rsidP="00081947">
      <w:r>
        <w:t>TTCAGAGGATATCGCATCACCCCTGAAACGTCCATCTGAACCAAGGCACCGGACTATTGC</w:t>
      </w:r>
    </w:p>
    <w:p w:rsidR="00081947" w:rsidRDefault="00081947" w:rsidP="00081947">
      <w:r>
        <w:t>ACTAGCAACAATAGGTGCCGCTGCTAGAGTTCTTGCTACCATATATCCAGTTGAAGGGTG</w:t>
      </w:r>
    </w:p>
    <w:p w:rsidR="00081947" w:rsidRDefault="00081947" w:rsidP="00081947">
      <w:r>
        <w:t>CACCATCCCTGCTGTTCCACCAATTCCAACAACTCTTTGAGGAAGAACTGGCAGCGGTCC</w:t>
      </w:r>
    </w:p>
    <w:p w:rsidR="00081947" w:rsidRDefault="00081947" w:rsidP="00081947">
      <w:r>
        <w:t>ACCCATTGGAATGACACAATGCTCATCCTCTTCAATGCTCTTCACTTTTATTCCCAAGTG</w:t>
      </w:r>
    </w:p>
    <w:p w:rsidR="00081947" w:rsidRDefault="00081947" w:rsidP="00081947">
      <w:r>
        <w:t>CTTCAATCTTACCTCCATTCTTTCCTGGATATCGCTCATTTGTAACCCAGGTCGAGCTAC</w:t>
      </w:r>
    </w:p>
    <w:p w:rsidR="00081947" w:rsidRDefault="00081947" w:rsidP="00081947">
      <w:r>
        <w:t>CAAAGAAGTTTCCTCCAGAAATATCCGATTTGATGAAAAGGGCATTGCATAGAGAAATGT</w:t>
      </w:r>
    </w:p>
    <w:p w:rsidR="00081947" w:rsidRDefault="00081947" w:rsidP="00081947">
      <w:r>
        <w:t>AGGAATTTTGCTATTTCTCTCCTTCAAAATCATATTGTTATTCAGATGTGAATCTCTCCA</w:t>
      </w:r>
    </w:p>
    <w:p w:rsidR="00081947" w:rsidRDefault="00081947" w:rsidP="00081947">
      <w:r>
        <w:t>GTCCATAAACACCATCTTGTTAACATCAAATGGATGTTCCTCCACCTCAGCTAAAATCCC</w:t>
      </w:r>
    </w:p>
    <w:p w:rsidR="00081947" w:rsidRDefault="00081947" w:rsidP="00081947">
      <w:r>
        <w:t>ATAAGCTACCTGGTAGCCTGGATTGTAAGGCTTATCATATTGGACAAGGCATCGAGAGAC</w:t>
      </w:r>
    </w:p>
    <w:p w:rsidR="00081947" w:rsidRDefault="00081947" w:rsidP="00081947">
      <w:r>
        <w:t>GCCAGTGGCATCAAGAACAATGGCAGCTTGAATGGTCACACCATCATTGCAAATTAACAA</w:t>
      </w:r>
    </w:p>
    <w:p w:rsidR="00081947" w:rsidRDefault="00081947" w:rsidP="00081947">
      <w:r>
        <w:t>GGATTTGAACTCCTCATGTATAACTTTAATAACTTTAGCTTCATGAAACTTAACACCATT</w:t>
      </w:r>
    </w:p>
    <w:p w:rsidR="00081947" w:rsidRDefault="00081947" w:rsidP="00081947">
      <w:r>
        <w:t>GGAAATGCATTTCTGCAACATTTTTGACTTGAGTTGCTTTCTATTAACCCTCGCATAAGG</w:t>
      </w:r>
    </w:p>
    <w:p w:rsidR="00081947" w:rsidRDefault="00081947" w:rsidP="00081947">
      <w:r>
        <w:t>TCGAGCAAGATCTTTTGTTGATTGCTCATTGGTGAACACGACAGCACCAGACCAAGTCGT</w:t>
      </w:r>
    </w:p>
    <w:p w:rsidR="00081947" w:rsidRDefault="00081947" w:rsidP="00081947">
      <w:r>
        <w:t>GTCGAGACAATCTAGCAAATCCATTGCCTCAAATTCATCCACCCAAACCCCATAATTGTT</w:t>
      </w:r>
    </w:p>
    <w:p w:rsidR="00081947" w:rsidRDefault="00081947" w:rsidP="00081947">
      <w:r>
        <w:t>GGGCCAAATCAACTTGGGAGATGGGTCAATT---------------CCTGCCGCTGAAAC</w:t>
      </w:r>
    </w:p>
    <w:p w:rsidR="00081947" w:rsidRDefault="00081947" w:rsidP="00081947">
      <w:r>
        <w:t>CTGTTGCGCAACAGCAAGCCCTGCTGGGCCGCCTCCCACGACCGCAAGATCGACAACAAG</w:t>
      </w:r>
    </w:p>
    <w:p w:rsidR="00081947" w:rsidRDefault="00081947" w:rsidP="00081947">
      <w:r>
        <w:t>GCCCTTCGAAGGATCATACATGGGAAGTTCAACCTCAAGATTCTCCTTCTTGGTTTCAGG</w:t>
      </w:r>
    </w:p>
    <w:p w:rsidR="00081947" w:rsidRDefault="00081947" w:rsidP="00081947">
      <w:r>
        <w:t>AACAAGCTCCAAAAGAGAACTACTTCTCACATTAAGACAACCCCCTTTCCTCCATTTCAG</w:t>
      </w:r>
    </w:p>
    <w:p w:rsidR="00081947" w:rsidRDefault="00081947" w:rsidP="00081947">
      <w:r>
        <w:t>ACGACCCTTCCTATGACCAAACCCAAATTCCTGACTCTGAAACTTTGTACTCCTCACACC</w:t>
      </w:r>
    </w:p>
    <w:p w:rsidR="00081947" w:rsidRDefault="00081947" w:rsidP="00081947">
      <w:r>
        <w:t>ACTCACTTTTTCCGAAACCCCATGTAATGGTTGCAGAAAACCATACTTGTTATTGATTTT</w:t>
      </w:r>
    </w:p>
    <w:p w:rsidR="00081947" w:rsidRDefault="00081947" w:rsidP="00081947">
      <w:r>
        <w:t>AAGTAAAGTATCCAT</w:t>
      </w:r>
    </w:p>
    <w:p w:rsidR="00081947" w:rsidRDefault="00081947" w:rsidP="00081947"/>
    <w:p w:rsidR="00081947" w:rsidRDefault="00081947" w:rsidP="00081947">
      <w:r>
        <w:t>#</w:t>
      </w:r>
      <w:r w:rsidRPr="00114435">
        <w:t xml:space="preserve"> Calhoun_Gray</w:t>
      </w:r>
    </w:p>
    <w:p w:rsidR="00081947" w:rsidRDefault="00081947" w:rsidP="00081947">
      <w:r>
        <w:t>TTAATCTCTATCCTTTACCAGATTGCCGATCATGTTTACCAAAGATGGAGTTCCCTTTGC</w:t>
      </w:r>
    </w:p>
    <w:p w:rsidR="00081947" w:rsidRDefault="00081947" w:rsidP="00081947">
      <w:r>
        <w:t>CATGATTTCAAGCCTGGAGGCATTAGATGCGTGAGAGAATAAGGAAAGCCCAAAGAGTAA</w:t>
      </w:r>
    </w:p>
    <w:p w:rsidR="00081947" w:rsidRDefault="00081947" w:rsidP="00081947">
      <w:r>
        <w:t>CAGCTCAGGAAGGAATAGTCGTGATGACAAGAATCCATGCCAATAACGAGGTTCAAGATC</w:t>
      </w:r>
    </w:p>
    <w:p w:rsidR="00081947" w:rsidRDefault="00081947" w:rsidP="00081947">
      <w:r>
        <w:t>AAAAAATGCATCAAAAAACCTTCTTGTACCCTTTAGATCCAGCTTCAATAAAATATCCAT</w:t>
      </w:r>
    </w:p>
    <w:p w:rsidR="00081947" w:rsidRDefault="00081947" w:rsidP="00081947">
      <w:r>
        <w:t>CCCAAAACAGAAAAATTCTCTCTGCCTCCTCCTTTCGATGGGCCATAGATCTTTCCAAAC</w:t>
      </w:r>
    </w:p>
    <w:p w:rsidR="00081947" w:rsidRDefault="00081947" w:rsidP="00081947">
      <w:r>
        <w:t>TTCAGAGGATATCGCATCACCCCTGAAACGTCCATCTGAACCAAGGCACCGGACTATTGC</w:t>
      </w:r>
    </w:p>
    <w:p w:rsidR="00081947" w:rsidRDefault="00081947" w:rsidP="00081947">
      <w:r>
        <w:t>ACTAGCAACAATAGGTGCCGCTGCTAGAGTTCTTGCTACCATATATCCAGTTGAAGGGTG</w:t>
      </w:r>
    </w:p>
    <w:p w:rsidR="00081947" w:rsidRDefault="00081947" w:rsidP="00081947">
      <w:r>
        <w:t>CACCATCCCTGCTGTTCCACCAATTCCAACAACTCTTTGAGGAAGAACTGGCAGCGGTCC</w:t>
      </w:r>
    </w:p>
    <w:p w:rsidR="00081947" w:rsidRDefault="00081947" w:rsidP="00081947">
      <w:r>
        <w:t>ACCCATTGGAATGACACAATGCTCATCCTCTTCAATGCTCTTCACTTTTATTCCCAAGTG</w:t>
      </w:r>
    </w:p>
    <w:p w:rsidR="00081947" w:rsidRDefault="00081947" w:rsidP="00081947">
      <w:r>
        <w:t>CTTCAATCTTACCTCCATTCTTTCCTGGATATCGCTCATTTGTAACCCAGGTCGAGCTAC</w:t>
      </w:r>
    </w:p>
    <w:p w:rsidR="00081947" w:rsidRDefault="00081947" w:rsidP="00081947">
      <w:r>
        <w:t>CAAAGAAGTTTCCTCCAGAAATATCCGATTTGATGAAAAGGGCATTGCATAGAGAAATGT</w:t>
      </w:r>
    </w:p>
    <w:p w:rsidR="00081947" w:rsidRDefault="00081947" w:rsidP="00081947">
      <w:r>
        <w:lastRenderedPageBreak/>
        <w:t>AGGAATTTTGCTATTTCTCTCCTTCAAAATCATATTGTTATTCAGATGTGAATCTCTCCA</w:t>
      </w:r>
    </w:p>
    <w:p w:rsidR="00081947" w:rsidRDefault="00081947" w:rsidP="00081947">
      <w:r>
        <w:t>GTCCATAAACACCATCTTGTTAACATCAAATGGATGTTCCTCCACCTCAGCTAAAATCCC</w:t>
      </w:r>
    </w:p>
    <w:p w:rsidR="00081947" w:rsidRDefault="00081947" w:rsidP="00081947">
      <w:r>
        <w:t>ATAAGCTACCTGGTAGCCTGGATTGTAAGGCTTATCATATTGGACAAGGCATCGAGAGAC</w:t>
      </w:r>
    </w:p>
    <w:p w:rsidR="00081947" w:rsidRDefault="00081947" w:rsidP="00081947">
      <w:r>
        <w:t>GCCAGTGGCATCAAGAACAATGGCAGCTTGAATGGTCACACCATCATTGCAAATTAACAA</w:t>
      </w:r>
    </w:p>
    <w:p w:rsidR="00081947" w:rsidRDefault="00081947" w:rsidP="00081947">
      <w:r>
        <w:t>GGATTTGAACTCCTCATGTATAACTTTAATAACTTTAGCTTCATGAAACTTAACACCATT</w:t>
      </w:r>
    </w:p>
    <w:p w:rsidR="00081947" w:rsidRDefault="00081947" w:rsidP="00081947">
      <w:r>
        <w:t>GGAAATGCATTTCTGCAACATTTTTGACTTGAGTTGCTTTCTATTAACCCTCGCATAAGG</w:t>
      </w:r>
    </w:p>
    <w:p w:rsidR="00081947" w:rsidRDefault="00081947" w:rsidP="00081947">
      <w:r>
        <w:t>TCGAGCAAGATCTTTTGTTGATTGCTCATTGGTGAACACGACAGCACCAGACCAAGTCGT</w:t>
      </w:r>
    </w:p>
    <w:p w:rsidR="00081947" w:rsidRDefault="00081947" w:rsidP="00081947">
      <w:r>
        <w:t>GTCGAGACAATCTAGCAAATCCATTGCCTCAAATTCATCCACCCAAACCCCATAATTGTT</w:t>
      </w:r>
    </w:p>
    <w:p w:rsidR="00081947" w:rsidRDefault="00081947" w:rsidP="00081947">
      <w:r>
        <w:t>GGGCCAAATCAACTTGGGAGATGGGTCAATTGCACAAACTGAAACCCCTGCCTCTGAAAC</w:t>
      </w:r>
    </w:p>
    <w:p w:rsidR="00081947" w:rsidRDefault="00081947" w:rsidP="00081947">
      <w:r>
        <w:t>CTGTTGCGCAACAGCAAGCCCTGCTGGGCCGCCTCCCACGACCGCAAGATCGACAACAAG</w:t>
      </w:r>
    </w:p>
    <w:p w:rsidR="00081947" w:rsidRDefault="00081947" w:rsidP="00081947">
      <w:r>
        <w:t>GCCCTTCGAAGGATCATACATGGGAAGTTCAACCTCAAGATTCTCCTTCTTGGTTTCAGG</w:t>
      </w:r>
    </w:p>
    <w:p w:rsidR="00081947" w:rsidRDefault="00081947" w:rsidP="00081947">
      <w:r>
        <w:t>AACAAGCTCCAAAAGAGAACTACTTCTCACATTAAGACAACCCCCTTTCCTCCATTTCAG</w:t>
      </w:r>
    </w:p>
    <w:p w:rsidR="00081947" w:rsidRDefault="00081947" w:rsidP="00081947">
      <w:r>
        <w:t>ACGACCCTTCCTATGACCAAACCCAAATTCCTGACTCTGAAACTTTGTACTCCTCACACC</w:t>
      </w:r>
    </w:p>
    <w:p w:rsidR="00081947" w:rsidRDefault="00081947" w:rsidP="00081947">
      <w:r>
        <w:t>ACTCACTTTTTCCGAAACCCCATGTAATGGTTGCAGAAAACCATACTTGTTATTGATTTT</w:t>
      </w:r>
    </w:p>
    <w:p w:rsidR="00081947" w:rsidRDefault="00081947" w:rsidP="00081947">
      <w:r>
        <w:t>AAGTAAAGTATCCAT</w:t>
      </w:r>
    </w:p>
    <w:p w:rsidR="00081947" w:rsidRDefault="00081947" w:rsidP="00EF248B"/>
    <w:p w:rsidR="00EF248B" w:rsidRDefault="00EF248B" w:rsidP="00EF248B">
      <w:r>
        <w:t>#</w:t>
      </w:r>
      <w:r w:rsidR="009D573A">
        <w:rPr>
          <w:rFonts w:hint="eastAsia"/>
        </w:rPr>
        <w:t xml:space="preserve"> </w:t>
      </w:r>
      <w:r w:rsidR="004F1534">
        <w:rPr>
          <w:rFonts w:hint="eastAsia"/>
        </w:rPr>
        <w:t>PI</w:t>
      </w:r>
      <w:r w:rsidR="004F1534">
        <w:t>595203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CGCTGCTA----------------------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C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TGAATCTCTCCA</w:t>
      </w:r>
    </w:p>
    <w:p w:rsidR="00EF248B" w:rsidRDefault="00EF248B" w:rsidP="00EF248B">
      <w:r>
        <w:t>GTCCATAAACACCATCTTGTTAACATCAAATGGATGTTCCTCCCCCTCAGCTAAAATCCC</w:t>
      </w:r>
    </w:p>
    <w:p w:rsidR="00EF248B" w:rsidRDefault="00EF248B" w:rsidP="00EF248B">
      <w:r>
        <w:t>ATAAGCTACCTGGTAGCCTGGATTGTAAGGCTTATCATATTGGACAAGGCATCGAGAGAA</w:t>
      </w:r>
    </w:p>
    <w:p w:rsidR="00EF248B" w:rsidRDefault="00EF248B" w:rsidP="00EF248B">
      <w:r>
        <w:t>GCCAGTGGCATCAAGAACAATGGCAGCTTGAATGGTCACACCATCATCGCAA-------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ACCAGACCAAGTCGT</w:t>
      </w:r>
    </w:p>
    <w:p w:rsidR="00EF248B" w:rsidRDefault="00EF248B" w:rsidP="00EF248B">
      <w:r>
        <w:t>GTCGAGACAATCTAGCAAATCCA---------ATTCATCCACCCAAACCCCATAATTGTT</w:t>
      </w:r>
    </w:p>
    <w:p w:rsidR="00EF248B" w:rsidRDefault="00EF248B" w:rsidP="00EF248B">
      <w:r>
        <w:t>GGGCCAAATCAACTTG-------------TTGCACAAACTGAAAGCCCTGCCTCTGAAAC</w:t>
      </w:r>
    </w:p>
    <w:p w:rsidR="00EF248B" w:rsidRDefault="00EF248B" w:rsidP="00EF248B">
      <w:r>
        <w:t>CTGTTGCGCAACAGCAAGCCCGGCTGGGCCGCCTCCCACGACC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AACTACTTCTCACATTAAGACAACCCCCTTTCCTCCATTTCAG</w:t>
      </w:r>
    </w:p>
    <w:p w:rsidR="00EF248B" w:rsidRDefault="00EF248B" w:rsidP="00EF248B">
      <w:r>
        <w:t>ACGACCCTTCCTATGACCAAAC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CAAAGTATCCAT</w:t>
      </w:r>
    </w:p>
    <w:p w:rsidR="00EF248B" w:rsidRDefault="00EF248B" w:rsidP="00EF248B"/>
    <w:p w:rsidR="00EF248B" w:rsidRDefault="00EF248B" w:rsidP="00EF248B">
      <w:r>
        <w:lastRenderedPageBreak/>
        <w:t>#</w:t>
      </w:r>
      <w:r w:rsidR="009D573A">
        <w:t xml:space="preserve"> </w:t>
      </w:r>
      <w:r w:rsidR="004F1534">
        <w:t>PI249010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C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C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T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A</w:t>
      </w:r>
    </w:p>
    <w:p w:rsidR="00EF248B" w:rsidRDefault="00EF248B" w:rsidP="00EF248B">
      <w:r>
        <w:t>GCCAGTG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A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C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AACTACTTCTCACATTAAGACAACCCCCTTTCCTCCATTTCAG</w:t>
      </w:r>
    </w:p>
    <w:p w:rsidR="00EF248B" w:rsidRDefault="00EF248B" w:rsidP="00EF248B">
      <w:r>
        <w:t>ACGACCCTTCCTATGACCAAAC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TAAAGTATCCAT</w:t>
      </w:r>
    </w:p>
    <w:p w:rsidR="00EF248B" w:rsidRDefault="00EF248B" w:rsidP="00EF248B"/>
    <w:p w:rsidR="00EF248B" w:rsidRDefault="00EF248B" w:rsidP="00EF248B">
      <w:r>
        <w:t>#</w:t>
      </w:r>
      <w:r w:rsidR="009D573A">
        <w:t xml:space="preserve"> </w:t>
      </w:r>
      <w:r w:rsidR="004F1534">
        <w:t>PI189317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C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C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T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C</w:t>
      </w:r>
    </w:p>
    <w:p w:rsidR="00EF248B" w:rsidRDefault="00EF248B" w:rsidP="00EF248B">
      <w:r>
        <w:t>GCCAGTGGCATCAAGAACAATGGCAGCTTGAATGGTCACACCATCATTGCAAATTAACAA</w:t>
      </w:r>
    </w:p>
    <w:p w:rsidR="00EF248B" w:rsidRDefault="00EF248B" w:rsidP="00EF248B">
      <w:r>
        <w:lastRenderedPageBreak/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A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C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AACTACTTCTCACATTAAGACAACCCCCTTTCCTCCATTTCAG</w:t>
      </w:r>
    </w:p>
    <w:p w:rsidR="00EF248B" w:rsidRDefault="00EF248B" w:rsidP="00EF248B">
      <w:r>
        <w:t>ACGACCCTTCCTATGACCAAAC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TAAAGTATCCAT</w:t>
      </w:r>
    </w:p>
    <w:p w:rsidR="00EF248B" w:rsidRDefault="00EF248B" w:rsidP="00EF248B"/>
    <w:p w:rsidR="00EF248B" w:rsidRDefault="00EF248B" w:rsidP="00EF248B">
      <w:r>
        <w:t>#</w:t>
      </w:r>
      <w:r w:rsidR="009D573A">
        <w:t xml:space="preserve"> </w:t>
      </w:r>
      <w:r w:rsidR="004F1534">
        <w:t>PI</w:t>
      </w:r>
      <w:r w:rsidR="004F1534">
        <w:rPr>
          <w:rFonts w:hint="eastAsia"/>
        </w:rPr>
        <w:t>500301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C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C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T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C</w:t>
      </w:r>
    </w:p>
    <w:p w:rsidR="00EF248B" w:rsidRDefault="00EF248B" w:rsidP="00EF248B">
      <w:r>
        <w:t>GCCAGTG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A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C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AACTACTTCTCACATTAAGACAACCCCCTTTCCTCCATTTCAG</w:t>
      </w:r>
    </w:p>
    <w:p w:rsidR="00EF248B" w:rsidRDefault="00EF248B" w:rsidP="00EF248B">
      <w:r>
        <w:t>ACGACCCTTCCTATGACCAAAC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TAAAGTATCCAT</w:t>
      </w:r>
    </w:p>
    <w:p w:rsidR="00EF248B" w:rsidRDefault="00EF248B" w:rsidP="00EF248B"/>
    <w:p w:rsidR="00EF248B" w:rsidRDefault="00EF248B" w:rsidP="00EF248B">
      <w:r>
        <w:t>#</w:t>
      </w:r>
      <w:r w:rsidR="009D573A">
        <w:rPr>
          <w:rFonts w:hint="eastAsia"/>
        </w:rPr>
        <w:t xml:space="preserve"> </w:t>
      </w:r>
      <w:r w:rsidR="009B360D">
        <w:rPr>
          <w:rFonts w:hint="eastAsia"/>
        </w:rPr>
        <w:t>PI248178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lastRenderedPageBreak/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C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C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T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C</w:t>
      </w:r>
    </w:p>
    <w:p w:rsidR="00EF248B" w:rsidRDefault="00EF248B" w:rsidP="00EF248B">
      <w:r>
        <w:t>GCCAGTG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A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C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AACTACTTCTCACATTAAGACAACCCCCTTTCCTCCATTTCAG</w:t>
      </w:r>
    </w:p>
    <w:p w:rsidR="00EF248B" w:rsidRDefault="00EF248B" w:rsidP="00EF248B">
      <w:r>
        <w:t>ACGACCCTTCCTATGACCAAAC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TAAAGTATCCAT</w:t>
      </w:r>
    </w:p>
    <w:p w:rsidR="00EF248B" w:rsidRDefault="00EF248B" w:rsidP="00EF248B"/>
    <w:p w:rsidR="00EF248B" w:rsidRDefault="00EF248B" w:rsidP="00EF248B">
      <w:r w:rsidRPr="00081947">
        <w:t>#</w:t>
      </w:r>
      <w:r w:rsidR="009D573A" w:rsidRPr="00081947">
        <w:t xml:space="preserve"> </w:t>
      </w:r>
      <w:r w:rsidRPr="00081947">
        <w:t>PI482271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C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C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T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C</w:t>
      </w:r>
    </w:p>
    <w:p w:rsidR="00EF248B" w:rsidRDefault="00EF248B" w:rsidP="00EF248B">
      <w:r>
        <w:t>GCCAGTG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ACCAGACCAAGTAGT</w:t>
      </w:r>
    </w:p>
    <w:p w:rsidR="00EF248B" w:rsidRDefault="00EF248B" w:rsidP="00EF248B">
      <w:r>
        <w:t>GTCGAGACAATCAAGCAAATCCATTGCCTCAAATTCATCCACCCAAACCCCATAATTGTT</w:t>
      </w:r>
    </w:p>
    <w:p w:rsidR="00EF248B" w:rsidRDefault="00EF248B" w:rsidP="00EF248B">
      <w:r>
        <w:lastRenderedPageBreak/>
        <w:t>GGGCCAAATCAACTTGGGAGATGGGTCAATTGCACAAACTGAAAGCCCTGCCTCTGAAAC</w:t>
      </w:r>
    </w:p>
    <w:p w:rsidR="00EF248B" w:rsidRDefault="00EF248B" w:rsidP="00EF248B">
      <w:r>
        <w:t>CTGTTGCGCAACAGCAAGCCCTGCTGGGCCGCCTCCCACGACC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AACTACTTCTCACATTAAGACAACCCCCTTTCCTCCATTTCAG</w:t>
      </w:r>
    </w:p>
    <w:p w:rsidR="00EF248B" w:rsidRDefault="00EF248B" w:rsidP="00EF248B">
      <w:r>
        <w:t>ACGACCCTTCCTATGACCAAAC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TAAAGTATCCAT</w:t>
      </w:r>
    </w:p>
    <w:p w:rsidR="00EF248B" w:rsidRDefault="00EF248B" w:rsidP="00EF248B"/>
    <w:p w:rsidR="00EF248B" w:rsidRDefault="00EF248B" w:rsidP="00EF248B">
      <w:r>
        <w:t>#</w:t>
      </w:r>
      <w:r w:rsidR="009D573A">
        <w:rPr>
          <w:rFonts w:hint="eastAsia"/>
        </w:rPr>
        <w:t xml:space="preserve"> </w:t>
      </w:r>
      <w:r w:rsidR="009B360D">
        <w:rPr>
          <w:rFonts w:hint="eastAsia"/>
        </w:rPr>
        <w:t>PI482276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---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T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A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C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A</w:t>
      </w:r>
    </w:p>
    <w:p w:rsidR="00EF248B" w:rsidRDefault="00EF248B" w:rsidP="00EF248B">
      <w:r>
        <w:t>GCCAGTA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G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T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CACTACTTCTCACATTAAGACAACCCCCTTTCCTCCATTTCAG</w:t>
      </w:r>
    </w:p>
    <w:p w:rsidR="00EF248B" w:rsidRDefault="00EF248B" w:rsidP="00EF248B">
      <w:r>
        <w:t>ACGACCCTTCCTATGACCAAAT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CAAAGTATCCAT</w:t>
      </w:r>
    </w:p>
    <w:p w:rsidR="00EF248B" w:rsidRDefault="00EF248B" w:rsidP="00EF248B"/>
    <w:p w:rsidR="00EF248B" w:rsidRDefault="00EF248B" w:rsidP="00EF248B">
      <w:r>
        <w:t>#</w:t>
      </w:r>
      <w:r w:rsidR="009D573A">
        <w:rPr>
          <w:rFonts w:hint="eastAsia"/>
        </w:rPr>
        <w:t xml:space="preserve"> </w:t>
      </w:r>
      <w:r w:rsidR="009B360D">
        <w:rPr>
          <w:rFonts w:hint="eastAsia"/>
        </w:rPr>
        <w:t>PI</w:t>
      </w:r>
      <w:r w:rsidR="009B360D">
        <w:t>482303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TGCTGCTAGAGTTCTTGCTACCATATATCCAGTTGAAGGGTG</w:t>
      </w:r>
    </w:p>
    <w:p w:rsidR="00EF248B" w:rsidRDefault="00EF248B" w:rsidP="00EF248B">
      <w:r>
        <w:lastRenderedPageBreak/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A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C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A</w:t>
      </w:r>
    </w:p>
    <w:p w:rsidR="00EF248B" w:rsidRDefault="00EF248B" w:rsidP="00EF248B">
      <w:r>
        <w:t>GCCAGTA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G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T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CACTACTTCTCACATTAAGACAACCCCCTTTCCTCCATTTCAG</w:t>
      </w:r>
    </w:p>
    <w:p w:rsidR="00EF248B" w:rsidRDefault="00EF248B" w:rsidP="00EF248B">
      <w:r>
        <w:t>ACGACCCTTCCTATGACCAAAT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CAAAGTATCCAT</w:t>
      </w:r>
    </w:p>
    <w:p w:rsidR="00EF248B" w:rsidRDefault="00EF248B" w:rsidP="00EF248B"/>
    <w:p w:rsidR="00EF248B" w:rsidRDefault="00EF248B" w:rsidP="00EF248B">
      <w:r>
        <w:t>#</w:t>
      </w:r>
      <w:r w:rsidR="009D573A">
        <w:t xml:space="preserve"> </w:t>
      </w:r>
      <w:r w:rsidR="009B360D">
        <w:t>PI482326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T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A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C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A</w:t>
      </w:r>
    </w:p>
    <w:p w:rsidR="00EF248B" w:rsidRDefault="00EF248B" w:rsidP="00EF248B">
      <w:r>
        <w:t>GCCAGTA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G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TGCAAGATCGACAACAAG</w:t>
      </w:r>
    </w:p>
    <w:p w:rsidR="00EF248B" w:rsidRDefault="00EF248B" w:rsidP="00EF248B">
      <w:r>
        <w:t>GCCCTTCGAAGGATCATACATGGGAAGTTCAACCTCAAGATTCTCCTTCTTGGTTTCAGG</w:t>
      </w:r>
    </w:p>
    <w:p w:rsidR="00EF248B" w:rsidRDefault="00EF248B" w:rsidP="00EF248B">
      <w:r>
        <w:t>AACAAGCTCCAAAAGAGCACTACTTCTCACATTAAGACAACCCCCTTTCCTCCATTTCAG</w:t>
      </w:r>
    </w:p>
    <w:p w:rsidR="00EF248B" w:rsidRDefault="00EF248B" w:rsidP="00EF248B">
      <w:r>
        <w:lastRenderedPageBreak/>
        <w:t>ACGACCCTTCCTATGACCAAATCCAAATTCCTGACTCTGAAACTTTG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CAAAGTATCCAT</w:t>
      </w:r>
    </w:p>
    <w:p w:rsidR="00EF248B" w:rsidRDefault="00EF248B" w:rsidP="00EF248B"/>
    <w:p w:rsidR="00EF248B" w:rsidRDefault="00EF248B" w:rsidP="00EF248B">
      <w:r w:rsidRPr="009D573A">
        <w:t>#</w:t>
      </w:r>
      <w:r w:rsidR="009D573A">
        <w:t xml:space="preserve"> </w:t>
      </w:r>
      <w:r w:rsidRPr="009D573A">
        <w:t>PI296341-FR</w:t>
      </w:r>
    </w:p>
    <w:p w:rsidR="00EF248B" w:rsidRDefault="00EF248B" w:rsidP="00EF248B">
      <w:r>
        <w:t>TTAATCTCTATCCTTTACCAGATTGCCGATCATGTTTACCAAAGATGGAGTTCCCTTTGC</w:t>
      </w:r>
    </w:p>
    <w:p w:rsidR="00EF248B" w:rsidRDefault="00EF248B" w:rsidP="00EF248B">
      <w:r>
        <w:t>CATGATTTCAAGCCTGGAGGCATTAGATGCGTGAGAGAATAAGGAAAGCCCAAAGAGTAA</w:t>
      </w:r>
    </w:p>
    <w:p w:rsidR="00EF248B" w:rsidRDefault="00EF248B" w:rsidP="00EF248B">
      <w:r>
        <w:t>CAGCTCAGGAAGGAATAGTCGTGATGACAAGAATCCATGCCAATAACGAGGTTCAAGATC</w:t>
      </w:r>
    </w:p>
    <w:p w:rsidR="00EF248B" w:rsidRDefault="00EF248B" w:rsidP="00EF248B">
      <w:r>
        <w:t>AAAAAATGCATCAAAAAACCTTCTTGTACCCTTTAGATCCAGCTTCAATAAAATATCCAT</w:t>
      </w:r>
    </w:p>
    <w:p w:rsidR="00EF248B" w:rsidRDefault="00EF248B" w:rsidP="00EF248B">
      <w:r>
        <w:t>CCCAAAACAGAAAAATTCTCTCTGCCTCCTCCTTTCGATGGGCCATAGATCTTTCCAAAC</w:t>
      </w:r>
    </w:p>
    <w:p w:rsidR="00EF248B" w:rsidRDefault="00EF248B" w:rsidP="00EF248B">
      <w:r>
        <w:t>TTCAGAGGATATCGCATCACCCCTGAAACGTCCATCTGAACCAAGGCACCGGACTATTGC</w:t>
      </w:r>
    </w:p>
    <w:p w:rsidR="00EF248B" w:rsidRDefault="00EF248B" w:rsidP="00EF248B">
      <w:r>
        <w:t>ACTAGCAACAATAGGTGCTGCTGCTAGAGTTCTTGCTACCATATATCCAGTTGAAGGGTG</w:t>
      </w:r>
    </w:p>
    <w:p w:rsidR="00EF248B" w:rsidRDefault="00EF248B" w:rsidP="00EF248B">
      <w:r>
        <w:t>CACCATCCCTGCTGTTCCACCAATTCCAACAACTCTTTGAGGAAGAACTGGCAGCGGTCC</w:t>
      </w:r>
    </w:p>
    <w:p w:rsidR="00EF248B" w:rsidRDefault="00EF248B" w:rsidP="00EF248B">
      <w:r>
        <w:t>ACCCATTGGAATGACACAATGCTCATCCTCTTCAATGCTCTTCACTTTTATTCCCAAGTG</w:t>
      </w:r>
    </w:p>
    <w:p w:rsidR="00EF248B" w:rsidRDefault="00EF248B" w:rsidP="00EF248B">
      <w:r>
        <w:t>CTTCAATCTTACCTCCATTCTTTCCTGGATATCGCTCATTTGTAAACCAGGTCGAGCTAC</w:t>
      </w:r>
    </w:p>
    <w:p w:rsidR="00EF248B" w:rsidRDefault="00EF248B" w:rsidP="00EF248B">
      <w:r>
        <w:t>CAAAGAAGTTTCCTCCAGAAATATCCGATTTGATGAAAAGGGCATTGCATAGAGAAATGT</w:t>
      </w:r>
    </w:p>
    <w:p w:rsidR="00EF248B" w:rsidRDefault="00EF248B" w:rsidP="00EF248B">
      <w:r>
        <w:t>AGGAATTTTGCTATTTCTCTCCTTCAAAATCATATTGTTATTCAGATGCGAATCTCTCCA</w:t>
      </w:r>
    </w:p>
    <w:p w:rsidR="00EF248B" w:rsidRDefault="00EF248B" w:rsidP="00EF248B">
      <w:r>
        <w:t>GTCCATAAACACCATCTTGTTAACATCAAATGGATGTTCCTCCACCTCAGCTAAAATCCC</w:t>
      </w:r>
    </w:p>
    <w:p w:rsidR="00EF248B" w:rsidRDefault="00EF248B" w:rsidP="00EF248B">
      <w:r>
        <w:t>ATAAGCTACCTGGTAGCCTGGATTGTAAGGCTTATCATATTGGACAAGGCATCGAGAGAA</w:t>
      </w:r>
    </w:p>
    <w:p w:rsidR="00EF248B" w:rsidRDefault="00EF248B" w:rsidP="00EF248B">
      <w:r>
        <w:t>GCCAGTAGCATCAAGAACAATGGCAGCTTGAATGGTCACACCATCATTGCAAATTAACAA</w:t>
      </w:r>
    </w:p>
    <w:p w:rsidR="00EF248B" w:rsidRDefault="00EF248B" w:rsidP="00EF248B">
      <w:r>
        <w:t>GGATTTGAACTCCTCATGTATAACTTTAATAACTTTAGCTTCATGAAACTTAACACCATT</w:t>
      </w:r>
    </w:p>
    <w:p w:rsidR="00EF248B" w:rsidRDefault="00EF248B" w:rsidP="00EF248B">
      <w:r>
        <w:t>GGAAATGCATTTCTGCAACATTTTTGACTTGAGTTGCTTTCTATTAACCCTCGCATAAGG</w:t>
      </w:r>
    </w:p>
    <w:p w:rsidR="00EF248B" w:rsidRDefault="00EF248B" w:rsidP="00EF248B">
      <w:r>
        <w:t>TCGAGCAAGATCTTTTGTTGATTGCTCATTGGTGAACACGACAGCACCAGACCAAGTCGT</w:t>
      </w:r>
    </w:p>
    <w:p w:rsidR="00EF248B" w:rsidRDefault="00EF248B" w:rsidP="00EF248B">
      <w:r>
        <w:t>GTCGAGACAATCTAGCAAATCCATTGCCTCAAATTCATCCACCCAAACCCCATAATTGTT</w:t>
      </w:r>
    </w:p>
    <w:p w:rsidR="00EF248B" w:rsidRDefault="00EF248B" w:rsidP="00EF248B">
      <w:r>
        <w:t>GGGCCAAATCAACTTGGGAGATGGGTCAATTGCACAAACTGAAAGCCCTGCCTCTGAAAC</w:t>
      </w:r>
    </w:p>
    <w:p w:rsidR="00EF248B" w:rsidRDefault="00EF248B" w:rsidP="00EF248B">
      <w:r>
        <w:t>CTGTTGCGCAACAGCAAGCCCTGCTGGGCCGCCTCCCACGACCGCAAGATCGACAACAAG</w:t>
      </w:r>
    </w:p>
    <w:p w:rsidR="00EF248B" w:rsidRDefault="00EF248B" w:rsidP="00EF248B">
      <w:r>
        <w:t>GCCCTTCGAAGGATCATACATGGGAAGTTCAACCTCAAGATTCTCCTTCTTGGTTCCAGG</w:t>
      </w:r>
    </w:p>
    <w:p w:rsidR="00EF248B" w:rsidRDefault="00EF248B" w:rsidP="00EF248B">
      <w:r>
        <w:t>--------CCAAAAGAGCACTACTTCTCACATTAAGACAACCCCCTTTCCTCCATTTCAG</w:t>
      </w:r>
    </w:p>
    <w:p w:rsidR="00EF248B" w:rsidRDefault="00EF248B" w:rsidP="00EF248B">
      <w:r>
        <w:t>ACGACCCTTCCTATGACCAAATCCAAATTCCTGACTCTGAAAC----TACTCCTCACACC</w:t>
      </w:r>
    </w:p>
    <w:p w:rsidR="00EF248B" w:rsidRDefault="00EF248B" w:rsidP="00EF248B">
      <w:r>
        <w:t>ACTCACTTTTTCCGAAACCCCATGTAATGGTTGCAGAAAACCATACTTGTTATTGATTTT</w:t>
      </w:r>
    </w:p>
    <w:p w:rsidR="00EF248B" w:rsidRDefault="00EF248B" w:rsidP="00EF248B">
      <w:r>
        <w:t>AAGCAAAGTATCCAT</w:t>
      </w:r>
    </w:p>
    <w:p w:rsidR="00362E1D" w:rsidRDefault="00362E1D" w:rsidP="00362E1D"/>
    <w:p w:rsidR="00362E1D" w:rsidRDefault="00362E1D" w:rsidP="00362E1D">
      <w:r>
        <w:t>#</w:t>
      </w:r>
      <w:r w:rsidR="009D573A">
        <w:t xml:space="preserve"> </w:t>
      </w:r>
      <w:r w:rsidR="009B360D">
        <w:t>RZ-901</w:t>
      </w:r>
    </w:p>
    <w:p w:rsidR="00362E1D" w:rsidRDefault="00362E1D" w:rsidP="00362E1D">
      <w:r>
        <w:t>TTAATCTCTATCCTTTACCAGATTGCCGATCATGTTTACCAAAGATGGAGTTCCCTTTGC</w:t>
      </w:r>
    </w:p>
    <w:p w:rsidR="00362E1D" w:rsidRDefault="00362E1D" w:rsidP="00362E1D">
      <w:r>
        <w:t>CATGATTTCAAGCCTGGAGGCATTAGATGCGTGAGAGAATAAGGAAAGCCCAAAGAGTAA</w:t>
      </w:r>
    </w:p>
    <w:p w:rsidR="00362E1D" w:rsidRDefault="00362E1D" w:rsidP="00362E1D">
      <w:r>
        <w:t>CAGCTCAGGAAGGAATAGTCGTGATGACAAGAATCCATGCCAATAACGAGGTTCAAGATC</w:t>
      </w:r>
    </w:p>
    <w:p w:rsidR="00362E1D" w:rsidRDefault="00362E1D" w:rsidP="00362E1D">
      <w:r>
        <w:t>AAAAAATGCATCAAAAAACCTTCTTGTACCCTTTAGATCCAGCTTCAATAAAATATCCAT</w:t>
      </w:r>
    </w:p>
    <w:p w:rsidR="00362E1D" w:rsidRDefault="00362E1D" w:rsidP="00362E1D">
      <w:r>
        <w:t>CCCAAAACAGAAAAATTCTCTCTGCCTCCTCCTTTCGATGGGCCATAGATCTTTCCAAAC</w:t>
      </w:r>
    </w:p>
    <w:p w:rsidR="00362E1D" w:rsidRDefault="00362E1D" w:rsidP="00362E1D">
      <w:r>
        <w:t>TTCAGAGGATATCGCATCACCCCTGAAACGTCCATCTGAACCAAGGCACCGGACTATTGC</w:t>
      </w:r>
    </w:p>
    <w:p w:rsidR="00362E1D" w:rsidRDefault="00362E1D" w:rsidP="00362E1D">
      <w:r>
        <w:t>ACTAGCAACAATAGGTGCCGCTGCTAGAGTTCTTGCTACCATATATCCAGTTGAAGGGTG</w:t>
      </w:r>
    </w:p>
    <w:p w:rsidR="00362E1D" w:rsidRDefault="00362E1D" w:rsidP="00362E1D">
      <w:r>
        <w:t>CACCATCCCTGCTGTTCCACCAATTCCAACAACTCTTTGAGGAAGAACTGGCAGCGGTCC</w:t>
      </w:r>
    </w:p>
    <w:p w:rsidR="00362E1D" w:rsidRDefault="00362E1D" w:rsidP="00362E1D">
      <w:r>
        <w:t>ACCCATTGGAATGACACAATGCTCATCCTCTTCAATGCTCTTCACTTTTATTCCCAAGTG</w:t>
      </w:r>
    </w:p>
    <w:p w:rsidR="00362E1D" w:rsidRDefault="00362E1D" w:rsidP="00362E1D">
      <w:r>
        <w:t>CTTCAATCTTACCTCCATTCTTTCCTGGATATCGCTCATTTGTAACCCAGGTCGAGCTAC</w:t>
      </w:r>
    </w:p>
    <w:p w:rsidR="00362E1D" w:rsidRDefault="00362E1D" w:rsidP="00362E1D">
      <w:r>
        <w:t>CAAAGAAGTTTCCTCCAGAAATATCCGATTTGATGAAAAGGGCATTGCATAGAGAAATGT</w:t>
      </w:r>
    </w:p>
    <w:p w:rsidR="00362E1D" w:rsidRDefault="00362E1D" w:rsidP="00362E1D">
      <w:r>
        <w:lastRenderedPageBreak/>
        <w:t>AGGAATTTTGCTATTTCTCTCCTTCAAAATCATATTGTTATTCAGATGTGAATCTCTCCA</w:t>
      </w:r>
    </w:p>
    <w:p w:rsidR="00362E1D" w:rsidRDefault="00362E1D" w:rsidP="00362E1D">
      <w:r>
        <w:t>GTCCATAAACACCATCTTGTTAACATCAAATGGATGTTCCTCCA----------------</w:t>
      </w:r>
    </w:p>
    <w:p w:rsidR="00362E1D" w:rsidRDefault="00362E1D" w:rsidP="00362E1D">
      <w:r>
        <w:t>-----CTACCTGGTAGCCTGGATTGTAAGGCTTATCATATTGGACAAGGCATCGAGAGAC</w:t>
      </w:r>
    </w:p>
    <w:p w:rsidR="00362E1D" w:rsidRDefault="00362E1D" w:rsidP="00362E1D">
      <w:r>
        <w:t>GCCAGTGGCATCAAGAACAATGGCAGCTTGAATGGTCACACCATCATTGCAAATTAACAA</w:t>
      </w:r>
    </w:p>
    <w:p w:rsidR="00362E1D" w:rsidRDefault="00362E1D" w:rsidP="00362E1D">
      <w:r>
        <w:t>GGATTTGAACTCCTCATGTATAACTTTAATAACTTTAGCTTCATGAAACTTAACACCATT</w:t>
      </w:r>
    </w:p>
    <w:p w:rsidR="00362E1D" w:rsidRDefault="00362E1D" w:rsidP="00362E1D">
      <w:r>
        <w:t>GGAAATGCATTTCTGCAACATTTTTGACTTGAGTTGCTTTCTATTAACCCTCGCATAAGG</w:t>
      </w:r>
    </w:p>
    <w:p w:rsidR="00362E1D" w:rsidRDefault="00362E1D" w:rsidP="00362E1D">
      <w:r>
        <w:t>TCGAGCAAGATCTTTTGTTGATTGCTCATTGGTGAACACGACAGCACCAGACCAAGTCGT</w:t>
      </w:r>
    </w:p>
    <w:p w:rsidR="00362E1D" w:rsidRDefault="00362E1D" w:rsidP="00362E1D">
      <w:r>
        <w:t>GTCGAGACAATCTAGCAAATCCATTGCCTCAAATTCATCCACCCAAACCCCATAATTGTT</w:t>
      </w:r>
    </w:p>
    <w:p w:rsidR="00362E1D" w:rsidRDefault="00362E1D" w:rsidP="00362E1D">
      <w:r>
        <w:t>GGGCCAAATCAACTTGGGAGATGGGTCAATTGCACAAACTGAAAGCCCTGCCTCTGAAAC</w:t>
      </w:r>
    </w:p>
    <w:p w:rsidR="00362E1D" w:rsidRDefault="00362E1D" w:rsidP="00362E1D">
      <w:r>
        <w:t>CTGTTGCGCAACAGCAA---CTGCTGGGCCGCCTCCCACGACCGCAAGATCGACAACAAG</w:t>
      </w:r>
    </w:p>
    <w:p w:rsidR="00362E1D" w:rsidRDefault="00362E1D" w:rsidP="00362E1D">
      <w:r>
        <w:t>GCCCTTCGAAGGATCATACATGGGAAGTTCAACCTCAAGATTCTCCTTCTTGGTTTCAGG</w:t>
      </w:r>
    </w:p>
    <w:p w:rsidR="00362E1D" w:rsidRDefault="00362E1D" w:rsidP="00362E1D">
      <w:r>
        <w:t>AACAAGCTCCAAAAGAGAACTACTTCTCACATTAAGACAACCCCCTTTCCTCCATTTCAG</w:t>
      </w:r>
    </w:p>
    <w:p w:rsidR="00362E1D" w:rsidRDefault="00362E1D" w:rsidP="00362E1D">
      <w:r>
        <w:t>ACGACCCTTCCTATGACCAAACCCAAATTCCTGACTCTGAAACTTTGTACTCCTCACACC</w:t>
      </w:r>
    </w:p>
    <w:p w:rsidR="00362E1D" w:rsidRDefault="00362E1D" w:rsidP="00362E1D">
      <w:r>
        <w:t>ACTCACTTTTTCCGAAACCCCATGTAATGGTTGCAGAAAACCATACTTGTTATTGATTTT</w:t>
      </w:r>
    </w:p>
    <w:p w:rsidR="00362E1D" w:rsidRDefault="00362E1D" w:rsidP="00362E1D">
      <w:r>
        <w:t>AAGTAAAGTATCCAT</w:t>
      </w:r>
    </w:p>
    <w:p w:rsidR="00362E1D" w:rsidRDefault="00362E1D" w:rsidP="00362E1D"/>
    <w:p w:rsidR="00362E1D" w:rsidRDefault="00362E1D" w:rsidP="00362E1D">
      <w:r>
        <w:t>#</w:t>
      </w:r>
      <w:r w:rsidR="009D573A">
        <w:t xml:space="preserve"> </w:t>
      </w:r>
      <w:r w:rsidR="009B360D">
        <w:t>RZ-900</w:t>
      </w:r>
    </w:p>
    <w:p w:rsidR="00362E1D" w:rsidRDefault="00362E1D" w:rsidP="00362E1D">
      <w:r>
        <w:t>TTAATCTCTATCCTTTACCAGATTGCCGATCATGTTTACCAAAGATGGAGTTCCCTTTGC</w:t>
      </w:r>
    </w:p>
    <w:p w:rsidR="00362E1D" w:rsidRDefault="00362E1D" w:rsidP="00362E1D">
      <w:r>
        <w:t>CATGATTTCAAGCCTGGAGGCATTAGATGCGTGAGAGAATAAGGAAAGCCCAAAGAGTAA</w:t>
      </w:r>
    </w:p>
    <w:p w:rsidR="00362E1D" w:rsidRDefault="00362E1D" w:rsidP="00362E1D">
      <w:r>
        <w:t>CAGCTCAGGAAGGAATAGTCGTGATGACAAGAATCCATGCCAATAACGAGGTTCAAGATC</w:t>
      </w:r>
    </w:p>
    <w:p w:rsidR="00362E1D" w:rsidRDefault="00362E1D" w:rsidP="00362E1D">
      <w:r>
        <w:t>AAAAAATGCATCAAAAAACCTTCTTGTACCCTTTAGATCCAGCTTCAATAAAATATCCAT</w:t>
      </w:r>
    </w:p>
    <w:p w:rsidR="00362E1D" w:rsidRDefault="00362E1D" w:rsidP="00362E1D">
      <w:r>
        <w:t>CCCAAAACAGAAAAATTCTCTCTGCCTCCTCCTTTCGATGGGCCATAGATCTTTCCAAAC</w:t>
      </w:r>
    </w:p>
    <w:p w:rsidR="00362E1D" w:rsidRDefault="00362E1D" w:rsidP="00362E1D">
      <w:r>
        <w:t>TTCAGAGGATATCGCATCACCCCTGAAACGTCCATCTGAACCAAGGCACCGGACTATTGC</w:t>
      </w:r>
    </w:p>
    <w:p w:rsidR="00362E1D" w:rsidRDefault="00362E1D" w:rsidP="00362E1D">
      <w:r>
        <w:t>ACTAGCAACAATAGGTGCCGCTGCTAGAGTTCTTGCTACCATATATCCAGTTGAAGGGTG</w:t>
      </w:r>
    </w:p>
    <w:p w:rsidR="00362E1D" w:rsidRDefault="00362E1D" w:rsidP="00362E1D">
      <w:r>
        <w:t>CACCATCCCTGCTGTTCCACCAATTCCAACAACTCTTTGAGGAAGAACTGGCAGCGGTCC</w:t>
      </w:r>
    </w:p>
    <w:p w:rsidR="00362E1D" w:rsidRDefault="00362E1D" w:rsidP="00362E1D">
      <w:r>
        <w:t>ACCCATTGGAATGACACAATGCTCATCCTCTTCAATGCTCTTCACTTTTATTCCCAAGTG</w:t>
      </w:r>
    </w:p>
    <w:p w:rsidR="00362E1D" w:rsidRDefault="00362E1D" w:rsidP="00362E1D">
      <w:r>
        <w:t>CTTCAATCTTACCTCCATTCTTTCCTGGATATCGCTCATTTGTAACCCAGGTCGAGCTAC</w:t>
      </w:r>
    </w:p>
    <w:p w:rsidR="00362E1D" w:rsidRDefault="00362E1D" w:rsidP="00362E1D">
      <w:r>
        <w:t>CAAAGAAGTTTCCTCCAGAAATATCCGATTTGATGAAAAGGGCATTGCATAGAGAAATGT</w:t>
      </w:r>
    </w:p>
    <w:p w:rsidR="00362E1D" w:rsidRDefault="00362E1D" w:rsidP="00362E1D">
      <w:r>
        <w:t>AGGAATTTTGCTATTTCTCTCCTTCAAAATCATATTGTTATTCAGATGTGAATCTCTCCA</w:t>
      </w:r>
    </w:p>
    <w:p w:rsidR="00362E1D" w:rsidRDefault="00362E1D" w:rsidP="00362E1D">
      <w:r>
        <w:t>GTCCATAAACACCATCTTGTTAACATCAAATGGATGTTCCTCCACCTCAGCTAAAATCCC</w:t>
      </w:r>
    </w:p>
    <w:p w:rsidR="00362E1D" w:rsidRDefault="00362E1D" w:rsidP="00362E1D">
      <w:r>
        <w:t>ATAAGCTACCTGGTAGCCTGGATTGTAAGGCTTATCATATTGGACAAGGCATCGAGAGAC</w:t>
      </w:r>
    </w:p>
    <w:p w:rsidR="00362E1D" w:rsidRDefault="00362E1D" w:rsidP="00362E1D">
      <w:r>
        <w:t>GCCAGTGGCATCAAGAACAATGGCAGCTTGAATGGTCACACCATCATTGCAAATTAACAA</w:t>
      </w:r>
    </w:p>
    <w:p w:rsidR="00362E1D" w:rsidRDefault="00362E1D" w:rsidP="00362E1D">
      <w:r>
        <w:t>GGATTTGAACTCCTCATGTATAACTTTAATAACTTTAGCTTCATGAAACTTAACACCATT</w:t>
      </w:r>
    </w:p>
    <w:p w:rsidR="00362E1D" w:rsidRDefault="00362E1D" w:rsidP="00362E1D">
      <w:r>
        <w:t>GGAAATGCATTTCTGCAACATTTTTGACTTGAGTTGCTTTCTATTAACCCTCGCATAAGG</w:t>
      </w:r>
    </w:p>
    <w:p w:rsidR="00362E1D" w:rsidRDefault="00362E1D" w:rsidP="00362E1D">
      <w:r>
        <w:t>TCGAGCAAGATCTTTTGTTGATTGCTCATTGGTGAACACGACAGCACCAGACCAAGTCGT</w:t>
      </w:r>
    </w:p>
    <w:p w:rsidR="00362E1D" w:rsidRDefault="00362E1D" w:rsidP="00362E1D">
      <w:r>
        <w:t>GTCGAGACAATCTAGCAAATCCATTGCCTCAAATTCATCCACCCAAACCCCATAATTGTT</w:t>
      </w:r>
    </w:p>
    <w:p w:rsidR="00362E1D" w:rsidRDefault="00362E1D" w:rsidP="00362E1D">
      <w:r>
        <w:t>GGGCCAAATCAACTTGGGAGATGGGTCAATTGCACAAACTGAAAGCCCTGCCTCTGAAAC</w:t>
      </w:r>
    </w:p>
    <w:p w:rsidR="00362E1D" w:rsidRDefault="00362E1D" w:rsidP="00362E1D">
      <w:r>
        <w:t>CTGTTGCGCAACAGCAAGCCCTGCTGGGCCGCCTCCCACGACCGCAAGATCGACAACAAG</w:t>
      </w:r>
    </w:p>
    <w:p w:rsidR="00362E1D" w:rsidRDefault="00362E1D" w:rsidP="00362E1D">
      <w:r>
        <w:t>GCCCTTCGAAGGATCATACATGGGAAGTTCAACCTCAAGATTCTCCTTCTTGGTTTCAGG</w:t>
      </w:r>
    </w:p>
    <w:p w:rsidR="00362E1D" w:rsidRDefault="00362E1D" w:rsidP="00362E1D">
      <w:r>
        <w:t>AACAAGCTCCAAAAGAGAACTACTTCTCACATTAAGACAACCCCCTTTCCTCCATTTCAG</w:t>
      </w:r>
    </w:p>
    <w:p w:rsidR="00362E1D" w:rsidRDefault="00362E1D" w:rsidP="00362E1D">
      <w:r>
        <w:t>ACGACCCTTCCTATGACCAAACCCAAATTCCTGACTCTGAAACTTTGTACTCCTCACACC</w:t>
      </w:r>
    </w:p>
    <w:p w:rsidR="00362E1D" w:rsidRDefault="00362E1D" w:rsidP="00362E1D">
      <w:r>
        <w:t>ACTCACTTTTTCCGAAACCCCATGTAATGGTTGCAGAAAACCATACTTGTTATTGATTTT</w:t>
      </w:r>
    </w:p>
    <w:p w:rsidR="00362E1D" w:rsidRDefault="00362E1D" w:rsidP="00362E1D">
      <w:r>
        <w:t>AAGTAAAGTATCCAT</w:t>
      </w:r>
    </w:p>
    <w:p w:rsidR="00362E1D" w:rsidRDefault="00362E1D" w:rsidP="00362E1D"/>
    <w:p w:rsidR="00362E1D" w:rsidRDefault="00362E1D" w:rsidP="00362E1D">
      <w:r>
        <w:lastRenderedPageBreak/>
        <w:t>#</w:t>
      </w:r>
      <w:r w:rsidR="009D573A">
        <w:t xml:space="preserve"> </w:t>
      </w:r>
      <w:r w:rsidR="009B360D">
        <w:t>Sy-904304</w:t>
      </w:r>
    </w:p>
    <w:p w:rsidR="00362E1D" w:rsidRDefault="00362E1D" w:rsidP="00362E1D">
      <w:r>
        <w:t>TTAATCTCTATCCTTTACCAGATTGCCGATCATGTTTACCAAAGATGGAGTTCCCTTTGC</w:t>
      </w:r>
    </w:p>
    <w:p w:rsidR="00362E1D" w:rsidRDefault="00362E1D" w:rsidP="00362E1D">
      <w:r>
        <w:t>CATGATTTCAAGCCTGGAGGCATTAGATGCGTGAGAGAATAAGGAAAGCCCAAAGAGTAA</w:t>
      </w:r>
    </w:p>
    <w:p w:rsidR="00362E1D" w:rsidRDefault="00362E1D" w:rsidP="00362E1D">
      <w:r>
        <w:t>CAGCTCAGGAAGGAATAGTCGTGATGACAAGAATCCATGCCAATAACGAGGTTCAAGATC</w:t>
      </w:r>
    </w:p>
    <w:p w:rsidR="00362E1D" w:rsidRDefault="00362E1D" w:rsidP="00362E1D">
      <w:r>
        <w:t>AAAAAATGCATCAAAAAACCTTCTTGTACCCTTTAGATCCAGCTTCAATAAAATATCCAT</w:t>
      </w:r>
    </w:p>
    <w:p w:rsidR="00362E1D" w:rsidRDefault="00362E1D" w:rsidP="00362E1D">
      <w:r>
        <w:t>CCCAAAACAGAAAAATTCTCTCTGCCTCCTCCTTTCGATGGGCCATAGATCTTTCCAAAC</w:t>
      </w:r>
    </w:p>
    <w:p w:rsidR="00362E1D" w:rsidRDefault="00362E1D" w:rsidP="00362E1D">
      <w:r>
        <w:t>TTCAGAGGATATCGCATCACCCCTGAAACGTCCATCTGAACCAAGGCACCGGACTATTGC</w:t>
      </w:r>
    </w:p>
    <w:p w:rsidR="00362E1D" w:rsidRDefault="00362E1D" w:rsidP="00362E1D">
      <w:r>
        <w:t>ACTAGCAACAATAGGTGCCGCTGCTAGAGTTCTTGCTACCATATATCCAGTTGAAGGGTG</w:t>
      </w:r>
    </w:p>
    <w:p w:rsidR="00362E1D" w:rsidRDefault="00362E1D" w:rsidP="00362E1D">
      <w:r>
        <w:t>CACCATCCCTGCTGTTCCACCAATTCCAACAACTCTTTGAGGAAGAACTGGCAGCGGTCC</w:t>
      </w:r>
    </w:p>
    <w:p w:rsidR="00362E1D" w:rsidRDefault="00362E1D" w:rsidP="00362E1D">
      <w:r>
        <w:t>ACCCATTGGAATGACACAATGCTCATCCTCTTCAATGCTCTTCACTTTTATTCCCAAGTG</w:t>
      </w:r>
    </w:p>
    <w:p w:rsidR="00362E1D" w:rsidRDefault="00362E1D" w:rsidP="00362E1D">
      <w:r>
        <w:t>CTTCAATCTTACCTCCATTCTTTCCTGGATATCGCTCATTTGTAACCCAGGTCGAGCTAC</w:t>
      </w:r>
    </w:p>
    <w:p w:rsidR="00362E1D" w:rsidRDefault="00362E1D" w:rsidP="00362E1D">
      <w:r>
        <w:t>CAAAGAAGTTTCCTCCAGAAATATCCGATTTGATGAAAAGGGCATTGCATAGAGAAATGT</w:t>
      </w:r>
    </w:p>
    <w:p w:rsidR="00362E1D" w:rsidRDefault="00362E1D" w:rsidP="00362E1D">
      <w:r>
        <w:t>AGGAATTTTGCTATTTCTCTCCTTCAAAATCATATTGTTATTCAGATGTGAATCTCTCCA</w:t>
      </w:r>
    </w:p>
    <w:p w:rsidR="00362E1D" w:rsidRDefault="00362E1D" w:rsidP="00362E1D">
      <w:r>
        <w:t>GTCCATAAACACCATCTTGTTAACATCAAATGGATGTTCCTCCACCTCAGCTAAAATCCC</w:t>
      </w:r>
    </w:p>
    <w:p w:rsidR="00362E1D" w:rsidRDefault="00362E1D" w:rsidP="00362E1D">
      <w:r>
        <w:t>ATAAGCTACCTGGTAGCCTGGATTGTAAGGCTTATCATATTGGACAAGGCATCGAGAGAC</w:t>
      </w:r>
    </w:p>
    <w:p w:rsidR="00362E1D" w:rsidRDefault="00362E1D" w:rsidP="00362E1D">
      <w:r>
        <w:t>GCCAGTGGCATCAAGAACAATGGCAGCTTGAATGGTCACACCATCATTGCAAATTAACAA</w:t>
      </w:r>
    </w:p>
    <w:p w:rsidR="00362E1D" w:rsidRDefault="00362E1D" w:rsidP="00362E1D">
      <w:r>
        <w:t>GGATTTGAACTCCTCATGTATAACTTTAATAACTTTAGCTTCATGAAACTTAACACCATT</w:t>
      </w:r>
    </w:p>
    <w:p w:rsidR="00362E1D" w:rsidRDefault="00362E1D" w:rsidP="00362E1D">
      <w:r>
        <w:t>GGAAATGCATTTCTGCAACATTTTTGACTTGAGTTGCTTTCTATTAACCCTCGCATAAGG</w:t>
      </w:r>
    </w:p>
    <w:p w:rsidR="00362E1D" w:rsidRDefault="00362E1D" w:rsidP="00362E1D">
      <w:r>
        <w:t>TCGAGCAAGATCTTTTGTTGATTGCTCATTGGTGAACACGACAGCACCAGACCAAGTCGT</w:t>
      </w:r>
    </w:p>
    <w:p w:rsidR="00362E1D" w:rsidRDefault="00362E1D" w:rsidP="00362E1D">
      <w:r>
        <w:t>GTCGAGACAATCTAGCAAATCCATTGCCTCAAATTCATCCACCCAAACCCCATAATTGTT</w:t>
      </w:r>
    </w:p>
    <w:p w:rsidR="00362E1D" w:rsidRDefault="00362E1D" w:rsidP="00362E1D">
      <w:r>
        <w:t>GGGCCAAATCAACTTGGGAGATGGGTCAATTGCACAAACTGAAAGCCCTGCCTCTGAAAC</w:t>
      </w:r>
    </w:p>
    <w:p w:rsidR="00362E1D" w:rsidRDefault="00362E1D" w:rsidP="00362E1D">
      <w:r>
        <w:t>CTGTTGCGCAACAGCAAGCCCTGCTGGGCCGCCTCCCACGACCGCAAGATCGACAACAAG</w:t>
      </w:r>
    </w:p>
    <w:p w:rsidR="00362E1D" w:rsidRDefault="00362E1D" w:rsidP="00362E1D">
      <w:r>
        <w:t>GCCCTTCGAAGGATCATACATGGGAAGTTCAACCTCAAGATTCTCCTTCTTGGTTTCAGG</w:t>
      </w:r>
    </w:p>
    <w:p w:rsidR="00362E1D" w:rsidRDefault="00362E1D" w:rsidP="00362E1D">
      <w:r>
        <w:t>AACAAGCTCCAAAAGAGAACTACTTCTCACATTAAGACAACCCCCTTTCCTCCATTTCAG</w:t>
      </w:r>
    </w:p>
    <w:p w:rsidR="00362E1D" w:rsidRDefault="00362E1D" w:rsidP="00362E1D">
      <w:r>
        <w:t>ACGACCCTTCCTATGACCAAACCCAAATTCCTGACTCTGAAACTTTGTACTCCTCACACC</w:t>
      </w:r>
    </w:p>
    <w:p w:rsidR="00362E1D" w:rsidRDefault="00362E1D" w:rsidP="00362E1D">
      <w:r>
        <w:t>ACTCACTTTTTCCGAAACCCCATGTAATGGTTGCAGAAAACCATACTTGTTATTGATTTT</w:t>
      </w:r>
    </w:p>
    <w:p w:rsidR="00362E1D" w:rsidRDefault="00362E1D" w:rsidP="00362E1D">
      <w:r>
        <w:t>AAGTAAAGTATCCAT</w:t>
      </w:r>
    </w:p>
    <w:p w:rsidR="00362E1D" w:rsidRDefault="00362E1D" w:rsidP="00362E1D"/>
    <w:p w:rsidR="00362E1D" w:rsidRDefault="00362E1D" w:rsidP="00362E1D">
      <w:r>
        <w:t>#</w:t>
      </w:r>
      <w:r w:rsidR="009D573A">
        <w:t xml:space="preserve"> </w:t>
      </w:r>
      <w:r w:rsidR="009B360D">
        <w:t>Sugarlee</w:t>
      </w:r>
    </w:p>
    <w:p w:rsidR="00362E1D" w:rsidRDefault="00362E1D" w:rsidP="00362E1D">
      <w:r>
        <w:t>TTAATCTCTATCCTTTACCAGATTGCCGATCATGTTTACCAAAGATGGAGTTCCCTTTGC</w:t>
      </w:r>
    </w:p>
    <w:p w:rsidR="00362E1D" w:rsidRDefault="00362E1D" w:rsidP="00362E1D">
      <w:r>
        <w:t>CATGATTTCAAGCCTGGAGGCATTAGATGCGTGAGAGAATAAGGAAAGCCCAAAGAGTAA</w:t>
      </w:r>
    </w:p>
    <w:p w:rsidR="00362E1D" w:rsidRDefault="00362E1D" w:rsidP="00362E1D">
      <w:r>
        <w:t>CAGCTCAGGAAGGAATAGTCGTGATGACAAGAATCCATGCCAATAACGAGGTTCAAGATC</w:t>
      </w:r>
    </w:p>
    <w:p w:rsidR="00362E1D" w:rsidRDefault="00362E1D" w:rsidP="00362E1D">
      <w:r>
        <w:t>AAAAAATGCATCAAAAAACCTTCTTGTACCCTTTAGATCCAGCTTCAATAAAATATCCAT</w:t>
      </w:r>
    </w:p>
    <w:p w:rsidR="00362E1D" w:rsidRDefault="00362E1D" w:rsidP="00362E1D">
      <w:r>
        <w:t>CCCAAAACAGAAAAATTCTCTCTGCCTCCTCCTTTCGATGGGCCATAGATCTTTCCAAAC</w:t>
      </w:r>
    </w:p>
    <w:p w:rsidR="00362E1D" w:rsidRDefault="00362E1D" w:rsidP="00362E1D">
      <w:r>
        <w:t>TTCAGAGGATATCGCATCACCCCTGAAACGTCCATCTGAACCAAGGCACCGGACTATTGC</w:t>
      </w:r>
    </w:p>
    <w:p w:rsidR="00362E1D" w:rsidRDefault="00362E1D" w:rsidP="00362E1D">
      <w:r>
        <w:t>ACTAGCAACAATAGGTGCCGCTGCTAGAGTTCTTGCTACCATATATCCAGTTGAAGGGTG</w:t>
      </w:r>
    </w:p>
    <w:p w:rsidR="00362E1D" w:rsidRDefault="00362E1D" w:rsidP="00362E1D">
      <w:r>
        <w:t>CACCATCCCTGCTGTTCCACCAATTCCAACAACTCTTTGAGGAAGAACTGGCAGCGGTCC</w:t>
      </w:r>
    </w:p>
    <w:p w:rsidR="00362E1D" w:rsidRDefault="00362E1D" w:rsidP="00362E1D">
      <w:r>
        <w:t>ACCCATTGGAATGACACAATGCTCATCCTCTTCAATGCTCTTCACTTTTATTCCCAAGTG</w:t>
      </w:r>
    </w:p>
    <w:p w:rsidR="00362E1D" w:rsidRDefault="00362E1D" w:rsidP="00362E1D">
      <w:r>
        <w:t>CTTCAATCTTACCTCCATTCTTTCCTGGATATCGCTCATTTGTAACCCAGGTCGAGCTAC</w:t>
      </w:r>
    </w:p>
    <w:p w:rsidR="00362E1D" w:rsidRDefault="00362E1D" w:rsidP="00362E1D">
      <w:r>
        <w:t>CAAAGAAGTTTCCTCCAGAAATATCCGATTTGATGAAAAGGGCATTGCATAGAGAAATGT</w:t>
      </w:r>
    </w:p>
    <w:p w:rsidR="00362E1D" w:rsidRDefault="00362E1D" w:rsidP="00362E1D">
      <w:r>
        <w:t>AGGAATTTTGCTATTTCTCTCCTTCAAAATCATATTGTTATTCAGATGTGAATCTCTCCA</w:t>
      </w:r>
    </w:p>
    <w:p w:rsidR="00362E1D" w:rsidRDefault="00362E1D" w:rsidP="00362E1D">
      <w:r>
        <w:t>GTCCATAAACACCATCTTGTTAACATCAAATGGATGTTCCTCCACCTCAGCTAAAATCCC</w:t>
      </w:r>
    </w:p>
    <w:p w:rsidR="00362E1D" w:rsidRDefault="00362E1D" w:rsidP="00362E1D">
      <w:r>
        <w:t>ATAAGCTACCTGGTAGCCTGGATTGTAAGGCTTATCATATTGGACAAGGCATCGAGAGAC</w:t>
      </w:r>
    </w:p>
    <w:p w:rsidR="00362E1D" w:rsidRDefault="00362E1D" w:rsidP="00362E1D">
      <w:r>
        <w:t>GCCAGTGGCATCAAGAACAATGGCAGCTTGAATGGTCACACCATCATTGCAAATTAACAA</w:t>
      </w:r>
    </w:p>
    <w:p w:rsidR="00362E1D" w:rsidRDefault="00362E1D" w:rsidP="00362E1D">
      <w:r>
        <w:lastRenderedPageBreak/>
        <w:t>GGATTTGAACTCCTCATGTATAACTTTAATAACTTTAGCTTCATGAAACTTAACACCATT</w:t>
      </w:r>
    </w:p>
    <w:p w:rsidR="00362E1D" w:rsidRDefault="00362E1D" w:rsidP="00362E1D">
      <w:r>
        <w:t>GGAAATGCATTTCTGCAACATTTTTGACTTGAGTTGCTTTCTATTAACCCTCGCATAAGG</w:t>
      </w:r>
    </w:p>
    <w:p w:rsidR="00362E1D" w:rsidRDefault="00362E1D" w:rsidP="00362E1D">
      <w:r>
        <w:t>TCGAGCAAGATCTTTTGTTGATTGCTCATTGGTGAACACGACAGCACCAGACCAAGTCGT</w:t>
      </w:r>
    </w:p>
    <w:p w:rsidR="00362E1D" w:rsidRDefault="00362E1D" w:rsidP="00362E1D">
      <w:r>
        <w:t>GTCGAGACAATCTAGCAAATCCATTGCCTCAAATTCATCCACCCAAACCCCATAATTGTT</w:t>
      </w:r>
    </w:p>
    <w:p w:rsidR="00362E1D" w:rsidRDefault="00362E1D" w:rsidP="00362E1D">
      <w:r>
        <w:t>GGGCCAAATCAACTTGGGAGATGGGTCAATTGCACAAACTGAAAGCCCTGCCTCTGAAAC</w:t>
      </w:r>
    </w:p>
    <w:p w:rsidR="00362E1D" w:rsidRDefault="00362E1D" w:rsidP="00362E1D">
      <w:r>
        <w:t>CTGTTGCGCAACAGCAAGCCCTGCTGGGCCGCCTCCCACGACCGCAAGATCGACAACAAG</w:t>
      </w:r>
    </w:p>
    <w:p w:rsidR="00362E1D" w:rsidRDefault="00362E1D" w:rsidP="00362E1D">
      <w:r>
        <w:t>GCCCTTCGAAGGATCATACATGGGAAGTTCAACCTCAAGATTCTCCTTCTTGGTTTCAGG</w:t>
      </w:r>
    </w:p>
    <w:p w:rsidR="00362E1D" w:rsidRDefault="00362E1D" w:rsidP="00362E1D">
      <w:r>
        <w:t>AACAAGCTCCAAAAGAGAACTACTTCTCACATTAAGACAACCCCCTTTCCTCCATTTCAG</w:t>
      </w:r>
    </w:p>
    <w:p w:rsidR="00362E1D" w:rsidRDefault="00362E1D" w:rsidP="00362E1D">
      <w:r>
        <w:t>ACGACCCTTCCTATGACCAAACCCAAATTCCTGACTCTGAAACTTTGTACTCCTCACACC</w:t>
      </w:r>
    </w:p>
    <w:p w:rsidR="00362E1D" w:rsidRDefault="00362E1D" w:rsidP="00362E1D">
      <w:r>
        <w:t>ACTCACTTTTTCCGAAACCCCATGTAATGGTTGCAGAAAACCATACTTGTTATTGATTTT</w:t>
      </w:r>
    </w:p>
    <w:p w:rsidR="00362E1D" w:rsidRDefault="00362E1D" w:rsidP="00362E1D">
      <w:r>
        <w:t>AAGTAAAGTATCCAT</w:t>
      </w:r>
    </w:p>
    <w:p w:rsidR="00AD5189" w:rsidRPr="00362E1D" w:rsidRDefault="00AD5189"/>
    <w:sectPr w:rsidR="00AD5189" w:rsidRPr="00362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FD6" w:rsidRDefault="000E4FD6" w:rsidP="00362E1D">
      <w:r>
        <w:separator/>
      </w:r>
    </w:p>
  </w:endnote>
  <w:endnote w:type="continuationSeparator" w:id="0">
    <w:p w:rsidR="000E4FD6" w:rsidRDefault="000E4FD6" w:rsidP="00362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FD6" w:rsidRDefault="000E4FD6" w:rsidP="00362E1D">
      <w:r>
        <w:separator/>
      </w:r>
    </w:p>
  </w:footnote>
  <w:footnote w:type="continuationSeparator" w:id="0">
    <w:p w:rsidR="000E4FD6" w:rsidRDefault="000E4FD6" w:rsidP="00362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eding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sss2e5esv25reezt35ea9ix0e5p0t0rffw&quot;&gt;2014-11-22My EndNote Library&lt;record-ids&gt;&lt;item&gt;105&lt;/item&gt;&lt;/record-ids&gt;&lt;/item&gt;&lt;/Libraries&gt;"/>
  </w:docVars>
  <w:rsids>
    <w:rsidRoot w:val="00E720A1"/>
    <w:rsid w:val="000052A4"/>
    <w:rsid w:val="00081947"/>
    <w:rsid w:val="000E4FD6"/>
    <w:rsid w:val="00114435"/>
    <w:rsid w:val="001F7946"/>
    <w:rsid w:val="00217DE2"/>
    <w:rsid w:val="00286172"/>
    <w:rsid w:val="00362E1D"/>
    <w:rsid w:val="003934E9"/>
    <w:rsid w:val="00405FF3"/>
    <w:rsid w:val="00471792"/>
    <w:rsid w:val="004D1F05"/>
    <w:rsid w:val="004F1534"/>
    <w:rsid w:val="005F530C"/>
    <w:rsid w:val="0064101B"/>
    <w:rsid w:val="006578BA"/>
    <w:rsid w:val="00687C77"/>
    <w:rsid w:val="008506CC"/>
    <w:rsid w:val="00875CF6"/>
    <w:rsid w:val="009B360D"/>
    <w:rsid w:val="009D573A"/>
    <w:rsid w:val="00AD5189"/>
    <w:rsid w:val="00B65110"/>
    <w:rsid w:val="00BE727F"/>
    <w:rsid w:val="00DA1B29"/>
    <w:rsid w:val="00E720A1"/>
    <w:rsid w:val="00E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62E151-0DF8-4E40-BFED-FD29B9B0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2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2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2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2E1D"/>
    <w:rPr>
      <w:sz w:val="18"/>
      <w:szCs w:val="18"/>
    </w:rPr>
  </w:style>
  <w:style w:type="table" w:styleId="6">
    <w:name w:val="List Table 6 Colorful"/>
    <w:basedOn w:val="a1"/>
    <w:uiPriority w:val="51"/>
    <w:rsid w:val="0028617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Hyperlink"/>
    <w:basedOn w:val="a0"/>
    <w:uiPriority w:val="99"/>
    <w:unhideWhenUsed/>
    <w:rsid w:val="00BE72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8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4</Pages>
  <Words>4803</Words>
  <Characters>27383</Characters>
  <Application>Microsoft Office Word</Application>
  <DocSecurity>0</DocSecurity>
  <Lines>228</Lines>
  <Paragraphs>64</Paragraphs>
  <ScaleCrop>false</ScaleCrop>
  <Company/>
  <LinksUpToDate>false</LinksUpToDate>
  <CharactersWithSpaces>3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long Zhu</dc:creator>
  <cp:keywords/>
  <dc:description/>
  <cp:lastModifiedBy>Qianglong Zhu</cp:lastModifiedBy>
  <cp:revision>13</cp:revision>
  <dcterms:created xsi:type="dcterms:W3CDTF">2016-05-02T12:58:00Z</dcterms:created>
  <dcterms:modified xsi:type="dcterms:W3CDTF">2016-10-08T13:22:00Z</dcterms:modified>
</cp:coreProperties>
</file>